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64181" w:rsidRDefault="00171612">
      <w:pPr>
        <w:spacing w:line="480" w:lineRule="auto"/>
        <w:ind w:right="-336"/>
        <w:rPr>
          <w:rFonts w:ascii="Times New Roman" w:hAnsi="Times New Roman" w:cs="Times New Roman"/>
          <w:b/>
          <w:u w:val="single"/>
          <w:lang w:val="en-US"/>
        </w:rPr>
      </w:pPr>
      <w:r>
        <w:rPr>
          <w:rFonts w:ascii="Times New Roman" w:hAnsi="Times New Roman" w:cs="Times New Roman"/>
          <w:b/>
          <w:u w:val="single"/>
          <w:lang w:val="en-US"/>
        </w:rPr>
        <w:t xml:space="preserve">SUPPLEMENTAL MATERIAL </w:t>
      </w:r>
    </w:p>
    <w:p w:rsidR="00964181" w:rsidRDefault="00171612">
      <w:pPr>
        <w:spacing w:line="480" w:lineRule="auto"/>
        <w:ind w:right="-336"/>
        <w:rPr>
          <w:rFonts w:ascii="Times New Roman" w:hAnsi="Times New Roman" w:cs="Times New Roman"/>
          <w:b/>
          <w:u w:val="single"/>
          <w:lang w:val="en-US"/>
        </w:rPr>
      </w:pPr>
      <w:r>
        <w:rPr>
          <w:rFonts w:ascii="Times New Roman" w:hAnsi="Times New Roman" w:cs="Times New Roman"/>
          <w:b/>
          <w:u w:val="single"/>
          <w:lang w:val="en-US"/>
        </w:rPr>
        <w:t>Complete search algorithm used in MEDLINE search.</w:t>
      </w:r>
    </w:p>
    <w:p w:rsidR="00964181" w:rsidRDefault="00171612">
      <w:pPr>
        <w:spacing w:line="480" w:lineRule="auto"/>
        <w:ind w:right="-336"/>
        <w:rPr>
          <w:rFonts w:ascii="Times New Roman" w:hAnsi="Times New Roman" w:cs="Times New Roman"/>
          <w:b/>
          <w:u w:val="single"/>
          <w:lang w:val="en-US"/>
        </w:rPr>
      </w:pPr>
      <w:r>
        <w:rPr>
          <w:rFonts w:ascii="Times New Roman" w:hAnsi="Times New Roman" w:cs="Times New Roman"/>
          <w:b/>
          <w:u w:val="single"/>
          <w:lang w:val="en-US"/>
        </w:rPr>
        <w:t>Complete search algorithm used in SCOPUS search.</w:t>
      </w:r>
    </w:p>
    <w:p w:rsidR="00964181" w:rsidRDefault="00171612">
      <w:pPr>
        <w:spacing w:line="480" w:lineRule="auto"/>
        <w:ind w:right="-336"/>
        <w:rPr>
          <w:rFonts w:ascii="Times New Roman" w:hAnsi="Times New Roman" w:cs="Times New Roman"/>
          <w:b/>
          <w:u w:val="single"/>
          <w:lang w:val="en-US"/>
        </w:rPr>
      </w:pPr>
      <w:r>
        <w:rPr>
          <w:rFonts w:ascii="Times New Roman" w:hAnsi="Times New Roman" w:cs="Times New Roman"/>
          <w:b/>
          <w:u w:val="single"/>
          <w:lang w:val="en-US"/>
        </w:rPr>
        <w:t xml:space="preserve">Supplementary Tables </w:t>
      </w:r>
    </w:p>
    <w:p w:rsidR="00964181" w:rsidRPr="00CC1EE8" w:rsidRDefault="00171612">
      <w:pPr>
        <w:spacing w:line="480" w:lineRule="auto"/>
        <w:ind w:right="-336"/>
        <w:rPr>
          <w:rFonts w:ascii="Times New Roman" w:hAnsi="Times New Roman" w:cs="Times New Roman"/>
          <w:color w:val="000000" w:themeColor="text1"/>
          <w:lang w:val="en-US"/>
        </w:rPr>
      </w:pPr>
      <w:r>
        <w:rPr>
          <w:rFonts w:ascii="Times New Roman" w:hAnsi="Times New Roman" w:cs="Times New Roman"/>
          <w:b/>
          <w:lang w:val="en-US"/>
        </w:rPr>
        <w:t>S</w:t>
      </w:r>
      <w:bookmarkStart w:id="0" w:name="_GoBack"/>
      <w:r w:rsidRPr="00CC1EE8">
        <w:rPr>
          <w:rFonts w:ascii="Times New Roman" w:hAnsi="Times New Roman" w:cs="Times New Roman"/>
          <w:b/>
          <w:color w:val="000000" w:themeColor="text1"/>
          <w:lang w:val="en-US"/>
        </w:rPr>
        <w:t>upplemental Table-S1:</w:t>
      </w:r>
      <w:r w:rsidRPr="00CC1EE8">
        <w:rPr>
          <w:rFonts w:ascii="Times New Roman" w:hAnsi="Times New Roman" w:cs="Times New Roman"/>
          <w:color w:val="000000" w:themeColor="text1"/>
          <w:lang w:val="en-US"/>
        </w:rPr>
        <w:t xml:space="preserve"> Table of excluded studies with reasons for exclusion.</w:t>
      </w:r>
    </w:p>
    <w:p w:rsidR="00964181" w:rsidRPr="00CC1EE8" w:rsidRDefault="00964181">
      <w:pPr>
        <w:spacing w:line="480" w:lineRule="auto"/>
        <w:ind w:right="-336"/>
        <w:rPr>
          <w:rFonts w:ascii="Times New Roman" w:hAnsi="Times New Roman" w:cs="Times New Roman"/>
          <w:b/>
          <w:color w:val="000000" w:themeColor="text1"/>
          <w:u w:val="single"/>
          <w:lang w:val="en-US"/>
        </w:rPr>
      </w:pPr>
    </w:p>
    <w:p w:rsidR="00964181" w:rsidRPr="00CC1EE8" w:rsidRDefault="00964181">
      <w:pPr>
        <w:spacing w:line="480" w:lineRule="auto"/>
        <w:ind w:right="-336"/>
        <w:rPr>
          <w:rFonts w:ascii="Times New Roman" w:hAnsi="Times New Roman" w:cs="Times New Roman"/>
          <w:b/>
          <w:color w:val="000000" w:themeColor="text1"/>
          <w:u w:val="single"/>
          <w:lang w:val="en-US"/>
        </w:rPr>
      </w:pPr>
    </w:p>
    <w:p w:rsidR="00964181" w:rsidRPr="00CC1EE8" w:rsidRDefault="00171612">
      <w:pPr>
        <w:spacing w:line="480" w:lineRule="auto"/>
        <w:ind w:right="-336"/>
        <w:rPr>
          <w:rFonts w:ascii="Times New Roman" w:hAnsi="Times New Roman" w:cs="Times New Roman"/>
          <w:b/>
          <w:color w:val="000000" w:themeColor="text1"/>
          <w:u w:val="single"/>
          <w:lang w:val="en-US"/>
        </w:rPr>
      </w:pPr>
      <w:r w:rsidRPr="00CC1EE8">
        <w:rPr>
          <w:rFonts w:ascii="Times New Roman" w:hAnsi="Times New Roman" w:cs="Times New Roman"/>
          <w:b/>
          <w:color w:val="000000" w:themeColor="text1"/>
          <w:u w:val="single"/>
          <w:lang w:val="en-US"/>
        </w:rPr>
        <w:t xml:space="preserve">ANALYSIS </w:t>
      </w:r>
    </w:p>
    <w:p w:rsidR="00964181" w:rsidRPr="00CC1EE8" w:rsidRDefault="00964181">
      <w:pPr>
        <w:spacing w:line="480" w:lineRule="auto"/>
        <w:ind w:right="-336"/>
        <w:rPr>
          <w:rFonts w:ascii="Times New Roman" w:hAnsi="Times New Roman" w:cs="Times New Roman"/>
          <w:b/>
          <w:color w:val="000000" w:themeColor="text1"/>
          <w:u w:val="single"/>
          <w:lang w:val="en-US"/>
        </w:rPr>
      </w:pPr>
    </w:p>
    <w:p w:rsidR="00964181" w:rsidRPr="00CC1EE8" w:rsidRDefault="00171612">
      <w:pPr>
        <w:spacing w:line="480" w:lineRule="auto"/>
        <w:ind w:right="-336"/>
        <w:rPr>
          <w:rFonts w:ascii="Times New Roman" w:hAnsi="Times New Roman" w:cs="Times New Roman"/>
          <w:b/>
          <w:color w:val="000000" w:themeColor="text1"/>
          <w:u w:val="single"/>
          <w:lang w:val="en-US"/>
        </w:rPr>
      </w:pPr>
      <w:r w:rsidRPr="00CC1EE8">
        <w:rPr>
          <w:rFonts w:ascii="Times New Roman" w:hAnsi="Times New Roman" w:cs="Times New Roman"/>
          <w:b/>
          <w:color w:val="000000" w:themeColor="text1"/>
          <w:u w:val="single"/>
          <w:lang w:val="en-US"/>
        </w:rPr>
        <w:t xml:space="preserve">Expanded Methods </w:t>
      </w:r>
    </w:p>
    <w:p w:rsidR="00964181" w:rsidRPr="00CC1EE8" w:rsidRDefault="00171612">
      <w:pPr>
        <w:spacing w:line="480" w:lineRule="auto"/>
        <w:ind w:right="-336"/>
        <w:rPr>
          <w:rFonts w:ascii="Times New Roman" w:hAnsi="Times New Roman" w:cs="Times New Roman"/>
          <w:b/>
          <w:color w:val="000000" w:themeColor="text1"/>
          <w:u w:val="single"/>
          <w:lang w:val="en-US"/>
        </w:rPr>
      </w:pPr>
      <w:r w:rsidRPr="00CC1EE8">
        <w:rPr>
          <w:rFonts w:ascii="Times New Roman" w:hAnsi="Times New Roman" w:cs="Times New Roman"/>
          <w:b/>
          <w:color w:val="000000" w:themeColor="text1"/>
          <w:u w:val="single"/>
          <w:lang w:val="en-US"/>
        </w:rPr>
        <w:t xml:space="preserve">Complete search algorithm used in MEDLINE search </w:t>
      </w:r>
    </w:p>
    <w:p w:rsidR="00964181" w:rsidRPr="00CC1EE8" w:rsidRDefault="00171612">
      <w:pPr>
        <w:spacing w:line="480" w:lineRule="auto"/>
        <w:ind w:right="-336"/>
        <w:jc w:val="both"/>
        <w:rPr>
          <w:rFonts w:ascii="Times New Roman" w:hAnsi="Times New Roman" w:cs="Times New Roman"/>
          <w:color w:val="000000" w:themeColor="text1"/>
          <w:lang w:val="en-US"/>
        </w:rPr>
      </w:pPr>
      <w:r w:rsidRPr="00CC1EE8">
        <w:rPr>
          <w:rFonts w:ascii="Times New Roman" w:hAnsi="Times New Roman" w:cs="Times New Roman"/>
          <w:color w:val="000000" w:themeColor="text1"/>
          <w:lang w:val="en-US"/>
        </w:rPr>
        <w:t>(Multiple sclerosis) AND ((Interferon Beta) OR (β-interferons) OR (Peginterferon Beta-1a) OR (Mitoxantrone) OR (Glatiramer Acetate) OR (Teriflunomide) OR (Dimethyl Fumarate) OR (Diroximel fumarate) OR (Monomethyl fumarate) OR (Fingolimod) OR (Siponimod) OR (Ozanimod) OR (Ponesimod) OR (Cladribine) OR (Alemtuzumab) OR (Natalizumab) OR (Ocrelizumab) OR (Ofatumumab) OR (Ublituximab)) AND ((Stroke) OR (Ischemic Stroke) OR (Hemorrhagic Stroke) OR (Hemorrhage) OR (Haemorrhage) OR (Cerebrovascular Events) OR (Adverse event) OR (Adverse events))</w:t>
      </w:r>
    </w:p>
    <w:p w:rsidR="00964181" w:rsidRPr="00CC1EE8" w:rsidRDefault="00964181">
      <w:pPr>
        <w:spacing w:line="480" w:lineRule="auto"/>
        <w:ind w:right="-336"/>
        <w:rPr>
          <w:rFonts w:ascii="Times New Roman" w:hAnsi="Times New Roman" w:cs="Times New Roman"/>
          <w:b/>
          <w:color w:val="000000" w:themeColor="text1"/>
          <w:u w:val="single"/>
          <w:lang w:val="en-US"/>
        </w:rPr>
      </w:pPr>
    </w:p>
    <w:p w:rsidR="00964181" w:rsidRPr="00CC1EE8" w:rsidRDefault="00171612">
      <w:pPr>
        <w:spacing w:line="480" w:lineRule="auto"/>
        <w:ind w:right="-336"/>
        <w:rPr>
          <w:rFonts w:ascii="Times New Roman" w:hAnsi="Times New Roman" w:cs="Times New Roman"/>
          <w:b/>
          <w:color w:val="000000" w:themeColor="text1"/>
          <w:u w:val="single"/>
          <w:lang w:val="en-US"/>
        </w:rPr>
      </w:pPr>
      <w:r w:rsidRPr="00CC1EE8">
        <w:rPr>
          <w:rFonts w:ascii="Times New Roman" w:hAnsi="Times New Roman" w:cs="Times New Roman"/>
          <w:b/>
          <w:color w:val="000000" w:themeColor="text1"/>
          <w:u w:val="single"/>
          <w:lang w:val="en-US"/>
        </w:rPr>
        <w:t xml:space="preserve">Complete search algorithm used in SCOPUS search </w:t>
      </w:r>
    </w:p>
    <w:p w:rsidR="00964181" w:rsidRPr="00CC1EE8" w:rsidRDefault="00171612">
      <w:pPr>
        <w:spacing w:line="480" w:lineRule="auto"/>
        <w:ind w:right="-336"/>
        <w:jc w:val="both"/>
        <w:rPr>
          <w:rFonts w:ascii="Times New Roman" w:hAnsi="Times New Roman" w:cs="Times New Roman"/>
          <w:b/>
          <w:color w:val="000000" w:themeColor="text1"/>
          <w:u w:val="single"/>
          <w:lang w:val="en-US"/>
        </w:rPr>
      </w:pPr>
      <w:r w:rsidRPr="00CC1EE8">
        <w:rPr>
          <w:rFonts w:ascii="Times New Roman" w:hAnsi="Times New Roman" w:cs="Times New Roman"/>
          <w:color w:val="000000" w:themeColor="text1"/>
          <w:lang w:val="en-US"/>
        </w:rPr>
        <w:t xml:space="preserve">TITLE-ABS-KEY (( multiple AND sclerosis) AND ((interferon AND beta) OR (β-interferons) OR (peginterferon AND beta-1a) OR (mitoxantrone) OR (glatiramer AND acetate) OR (teriflunomide) OR (dimethyl AND fumarate) OR (diroximel AND fumarate) OR (monomethyl AND fumarate) OR (fingolimod) OR (siponimod) OR (ozanimod) OR (ponesimod) OR (cladribine) OR (alemtuzumab) OR (natalizumab) OR (ocrelizumab) OR (ofatumumab) OR (ublituximab)) AND </w:t>
      </w:r>
      <w:r w:rsidRPr="00CC1EE8">
        <w:rPr>
          <w:rFonts w:ascii="Times New Roman" w:hAnsi="Times New Roman" w:cs="Times New Roman"/>
          <w:color w:val="000000" w:themeColor="text1"/>
          <w:lang w:val="en-US"/>
        </w:rPr>
        <w:lastRenderedPageBreak/>
        <w:t>((stroke) OR (ischemic AND stroke) OR (hemorrhagic AND stroke) OR (hemorrhage) OR (haemorrhage) OR (cerebrovascular AND events) OR (adverse AND event) OR (adverse AND events)))</w:t>
      </w:r>
    </w:p>
    <w:p w:rsidR="00964181" w:rsidRPr="00CC1EE8" w:rsidRDefault="00964181">
      <w:pPr>
        <w:spacing w:line="480" w:lineRule="auto"/>
        <w:ind w:right="-336"/>
        <w:rPr>
          <w:rFonts w:ascii="Times New Roman" w:hAnsi="Times New Roman" w:cs="Times New Roman"/>
          <w:b/>
          <w:color w:val="000000" w:themeColor="text1"/>
          <w:u w:val="single"/>
          <w:lang w:val="en-US"/>
        </w:rPr>
      </w:pPr>
    </w:p>
    <w:p w:rsidR="00964181" w:rsidRPr="00CC1EE8" w:rsidRDefault="00171612">
      <w:pPr>
        <w:spacing w:line="480" w:lineRule="auto"/>
        <w:ind w:right="-336"/>
        <w:rPr>
          <w:rFonts w:ascii="Times New Roman" w:hAnsi="Times New Roman" w:cs="Times New Roman"/>
          <w:b/>
          <w:color w:val="000000" w:themeColor="text1"/>
          <w:u w:val="single"/>
          <w:lang w:val="en-US"/>
        </w:rPr>
      </w:pPr>
      <w:r w:rsidRPr="00CC1EE8">
        <w:rPr>
          <w:rFonts w:ascii="Times New Roman" w:hAnsi="Times New Roman" w:cs="Times New Roman"/>
          <w:b/>
          <w:color w:val="000000" w:themeColor="text1"/>
          <w:u w:val="single"/>
          <w:lang w:val="en-US"/>
        </w:rPr>
        <w:t xml:space="preserve">Supplemental Tables </w:t>
      </w:r>
    </w:p>
    <w:p w:rsidR="008F354A" w:rsidRPr="00CC1EE8" w:rsidRDefault="008F354A">
      <w:pPr>
        <w:spacing w:line="480" w:lineRule="auto"/>
        <w:ind w:right="-336"/>
        <w:rPr>
          <w:rFonts w:ascii="Times New Roman" w:hAnsi="Times New Roman" w:cs="Times New Roman"/>
          <w:b/>
          <w:color w:val="000000" w:themeColor="text1"/>
          <w:u w:val="single"/>
          <w:lang w:val="en-US"/>
        </w:rPr>
      </w:pPr>
    </w:p>
    <w:p w:rsidR="00964181" w:rsidRPr="00CC1EE8" w:rsidRDefault="00171612">
      <w:pPr>
        <w:spacing w:line="480" w:lineRule="auto"/>
        <w:ind w:right="-336"/>
        <w:rPr>
          <w:rFonts w:ascii="Times New Roman" w:hAnsi="Times New Roman" w:cs="Times New Roman"/>
          <w:color w:val="000000" w:themeColor="text1"/>
          <w:lang w:val="en-US"/>
        </w:rPr>
      </w:pPr>
      <w:r w:rsidRPr="00CC1EE8">
        <w:rPr>
          <w:rFonts w:ascii="Times New Roman" w:hAnsi="Times New Roman" w:cs="Times New Roman"/>
          <w:b/>
          <w:color w:val="000000" w:themeColor="text1"/>
          <w:u w:val="single"/>
          <w:lang w:val="en-US"/>
        </w:rPr>
        <w:t xml:space="preserve">Supplemental Table-S1: </w:t>
      </w:r>
      <w:r w:rsidRPr="00CC1EE8">
        <w:rPr>
          <w:rFonts w:ascii="Times New Roman" w:hAnsi="Times New Roman" w:cs="Times New Roman"/>
          <w:color w:val="000000" w:themeColor="text1"/>
          <w:lang w:val="en-US"/>
        </w:rPr>
        <w:t xml:space="preserve">Table of excluded studies with reasons for exclusion </w:t>
      </w:r>
      <w:r w:rsidR="00E42AD0" w:rsidRPr="00CC1EE8">
        <w:rPr>
          <w:rFonts w:ascii="Times New Roman" w:hAnsi="Times New Roman" w:cs="Times New Roman"/>
          <w:color w:val="000000" w:themeColor="text1"/>
          <w:lang w:val="en-US"/>
        </w:rPr>
        <w:t>(also</w:t>
      </w:r>
      <w:r w:rsidRPr="00CC1EE8">
        <w:rPr>
          <w:rFonts w:ascii="Times New Roman" w:hAnsi="Times New Roman" w:cs="Times New Roman"/>
          <w:color w:val="000000" w:themeColor="text1"/>
          <w:lang w:val="en-US"/>
        </w:rPr>
        <w:t xml:space="preserve"> uploaded to OSF registry and available at osf.io/v6huk</w:t>
      </w:r>
      <w:r w:rsidR="00E42AD0" w:rsidRPr="00CC1EE8">
        <w:rPr>
          <w:rFonts w:ascii="Times New Roman" w:hAnsi="Times New Roman" w:cs="Times New Roman"/>
          <w:color w:val="000000" w:themeColor="text1"/>
          <w:lang w:val="en-US"/>
        </w:rPr>
        <w:t>)</w:t>
      </w:r>
      <w:r w:rsidRPr="00CC1EE8">
        <w:rPr>
          <w:rFonts w:ascii="Times New Roman" w:hAnsi="Times New Roman" w:cs="Times New Roman"/>
          <w:color w:val="000000" w:themeColor="text1"/>
          <w:lang w:val="en-US"/>
        </w:rPr>
        <w:t>.</w:t>
      </w:r>
    </w:p>
    <w:tbl>
      <w:tblPr>
        <w:tblStyle w:val="TableGridLight"/>
        <w:tblW w:w="9008" w:type="dxa"/>
        <w:tblLook w:val="04A0" w:firstRow="1" w:lastRow="0" w:firstColumn="1" w:lastColumn="0" w:noHBand="0" w:noVBand="1"/>
      </w:tblPr>
      <w:tblGrid>
        <w:gridCol w:w="3055"/>
        <w:gridCol w:w="1282"/>
        <w:gridCol w:w="4671"/>
      </w:tblGrid>
      <w:tr w:rsidR="00CC1EE8" w:rsidRPr="00CC1EE8" w:rsidTr="007B64B8">
        <w:trPr>
          <w:trHeight w:val="475"/>
        </w:trPr>
        <w:tc>
          <w:tcPr>
            <w:tcW w:w="3055" w:type="dxa"/>
            <w:noWrap/>
          </w:tcPr>
          <w:p w:rsidR="007B64B8" w:rsidRPr="00CC1EE8" w:rsidRDefault="007B64B8" w:rsidP="007B64B8">
            <w:pPr>
              <w:jc w:val="center"/>
              <w:rPr>
                <w:rFonts w:ascii="Times New Roman" w:eastAsia="Times New Roman" w:hAnsi="Times New Roman" w:cs="Times New Roman"/>
                <w:b/>
                <w:color w:val="000000" w:themeColor="text1"/>
                <w:kern w:val="0"/>
                <w:lang w:val="en-US"/>
                <w14:ligatures w14:val="none"/>
              </w:rPr>
            </w:pPr>
            <w:r w:rsidRPr="00CC1EE8">
              <w:rPr>
                <w:rFonts w:ascii="Times New Roman" w:eastAsia="Times New Roman" w:hAnsi="Times New Roman" w:cs="Times New Roman"/>
                <w:b/>
                <w:color w:val="000000" w:themeColor="text1"/>
                <w:kern w:val="0"/>
                <w:lang w:val="en-US"/>
                <w14:ligatures w14:val="none"/>
              </w:rPr>
              <w:t>Reason</w:t>
            </w:r>
            <w:r w:rsidR="004512E2" w:rsidRPr="00CC1EE8">
              <w:rPr>
                <w:rFonts w:ascii="Times New Roman" w:eastAsia="Times New Roman" w:hAnsi="Times New Roman" w:cs="Times New Roman"/>
                <w:b/>
                <w:color w:val="000000" w:themeColor="text1"/>
                <w:kern w:val="0"/>
                <w:lang w:val="en-US"/>
                <w14:ligatures w14:val="none"/>
              </w:rPr>
              <w:t>s</w:t>
            </w:r>
            <w:r w:rsidRPr="00CC1EE8">
              <w:rPr>
                <w:rFonts w:ascii="Times New Roman" w:eastAsia="Times New Roman" w:hAnsi="Times New Roman" w:cs="Times New Roman"/>
                <w:b/>
                <w:color w:val="000000" w:themeColor="text1"/>
                <w:kern w:val="0"/>
                <w:lang w:val="en-US"/>
                <w14:ligatures w14:val="none"/>
              </w:rPr>
              <w:t xml:space="preserve"> for exclusion</w:t>
            </w:r>
          </w:p>
        </w:tc>
        <w:tc>
          <w:tcPr>
            <w:tcW w:w="1282" w:type="dxa"/>
            <w:noWrap/>
          </w:tcPr>
          <w:p w:rsidR="007B64B8" w:rsidRPr="00CC1EE8" w:rsidRDefault="007B64B8" w:rsidP="007B64B8">
            <w:pPr>
              <w:jc w:val="center"/>
              <w:rPr>
                <w:rFonts w:ascii="Times New Roman" w:eastAsia="Times New Roman" w:hAnsi="Times New Roman" w:cs="Times New Roman"/>
                <w:b/>
                <w:color w:val="000000" w:themeColor="text1"/>
                <w:kern w:val="0"/>
                <w:lang w:val="en-US"/>
                <w14:ligatures w14:val="none"/>
              </w:rPr>
            </w:pPr>
            <w:r w:rsidRPr="00CC1EE8">
              <w:rPr>
                <w:rFonts w:ascii="Times New Roman" w:eastAsia="Times New Roman" w:hAnsi="Times New Roman" w:cs="Times New Roman"/>
                <w:b/>
                <w:color w:val="000000" w:themeColor="text1"/>
                <w:kern w:val="0"/>
                <w:lang w:val="en-US"/>
                <w14:ligatures w14:val="none"/>
              </w:rPr>
              <w:t>PMID</w:t>
            </w:r>
          </w:p>
        </w:tc>
        <w:tc>
          <w:tcPr>
            <w:tcW w:w="4671" w:type="dxa"/>
            <w:noWrap/>
          </w:tcPr>
          <w:p w:rsidR="007B64B8" w:rsidRPr="00CC1EE8" w:rsidRDefault="007B64B8" w:rsidP="007B64B8">
            <w:pPr>
              <w:jc w:val="center"/>
              <w:rPr>
                <w:rFonts w:ascii="Times New Roman" w:eastAsia="Times New Roman" w:hAnsi="Times New Roman" w:cs="Times New Roman"/>
                <w:b/>
                <w:color w:val="000000" w:themeColor="text1"/>
                <w:kern w:val="0"/>
                <w:lang w:val="en-US"/>
                <w14:ligatures w14:val="none"/>
              </w:rPr>
            </w:pPr>
            <w:r w:rsidRPr="00CC1EE8">
              <w:rPr>
                <w:rFonts w:ascii="Times New Roman" w:eastAsia="Times New Roman" w:hAnsi="Times New Roman" w:cs="Times New Roman"/>
                <w:b/>
                <w:color w:val="000000" w:themeColor="text1"/>
                <w:kern w:val="0"/>
                <w:lang w:val="en-US"/>
                <w14:ligatures w14:val="none"/>
              </w:rPr>
              <w:t>Article title</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486115</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reatment of multiple sclerosis with mitoxantrone</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8643695</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he treatment of chronic progressive multiple sclerosis with cladribine</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8714617</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reatment of multiple sclerosis and other autoimmune diseases with cladribine</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9827230</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afety and tolerability of subcutaneous cladribine therapy in progressive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9893155</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A double-blind, placebo-controlled, randomized trial of cladribine in relapsing-remitting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9916886</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reatment of multiple sclerosis with copolymer-1 (Copaxone): implicating mechanisms of Th1 to Th2/Th3 immune-deviation</w:t>
            </w:r>
          </w:p>
        </w:tc>
      </w:tr>
      <w:tr w:rsidR="00CC1EE8" w:rsidRPr="00CC1EE8" w:rsidTr="007B64B8">
        <w:trPr>
          <w:trHeight w:val="320"/>
        </w:trPr>
        <w:tc>
          <w:tcPr>
            <w:tcW w:w="3055" w:type="dxa"/>
            <w:noWrap/>
            <w:hideMark/>
          </w:tcPr>
          <w:p w:rsidR="00E42AD0" w:rsidRPr="00CC1EE8" w:rsidRDefault="00D44372"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Out</w:t>
            </w:r>
            <w:r w:rsidR="00E42AD0" w:rsidRPr="00CC1EE8">
              <w:rPr>
                <w:rFonts w:ascii="Times New Roman" w:eastAsia="Times New Roman" w:hAnsi="Times New Roman" w:cs="Times New Roman"/>
                <w:color w:val="000000" w:themeColor="text1"/>
                <w:kern w:val="0"/>
                <w:lang w:val="en-US"/>
                <w14:ligatures w14:val="none"/>
              </w:rPr>
              <w:t xml:space="preserve">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1502774</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hyroid function and autoimmunity during interferon beta-1b treatment: a multicenter prospective study</w:t>
            </w:r>
          </w:p>
        </w:tc>
      </w:tr>
      <w:tr w:rsidR="00CC1EE8" w:rsidRPr="00CC1EE8" w:rsidTr="007B64B8">
        <w:trPr>
          <w:trHeight w:val="320"/>
        </w:trPr>
        <w:tc>
          <w:tcPr>
            <w:tcW w:w="3055" w:type="dxa"/>
            <w:noWrap/>
            <w:hideMark/>
          </w:tcPr>
          <w:p w:rsidR="00E42AD0" w:rsidRPr="00CC1EE8" w:rsidRDefault="00D44372"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Out</w:t>
            </w:r>
            <w:r w:rsidR="00E42AD0" w:rsidRPr="00CC1EE8">
              <w:rPr>
                <w:rFonts w:ascii="Times New Roman" w:eastAsia="Times New Roman" w:hAnsi="Times New Roman" w:cs="Times New Roman"/>
                <w:color w:val="000000" w:themeColor="text1"/>
                <w:kern w:val="0"/>
                <w:lang w:val="en-US"/>
                <w14:ligatures w14:val="none"/>
              </w:rPr>
              <w:t xml:space="preserve">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1683402</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ransmigration of PBMNCs from beta-IFN-1b-treated MS patients: a one-year longitudinal study</w:t>
            </w:r>
          </w:p>
        </w:tc>
      </w:tr>
      <w:tr w:rsidR="00CC1EE8" w:rsidRPr="00CC1EE8" w:rsidTr="007B64B8">
        <w:trPr>
          <w:trHeight w:val="320"/>
        </w:trPr>
        <w:tc>
          <w:tcPr>
            <w:tcW w:w="3055" w:type="dxa"/>
            <w:noWrap/>
            <w:hideMark/>
          </w:tcPr>
          <w:p w:rsidR="00E42AD0" w:rsidRPr="00CC1EE8" w:rsidRDefault="00D44372"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Out</w:t>
            </w:r>
            <w:r w:rsidR="00E42AD0" w:rsidRPr="00CC1EE8">
              <w:rPr>
                <w:rFonts w:ascii="Times New Roman" w:eastAsia="Times New Roman" w:hAnsi="Times New Roman" w:cs="Times New Roman"/>
                <w:color w:val="000000" w:themeColor="text1"/>
                <w:kern w:val="0"/>
                <w:lang w:val="en-US"/>
                <w14:ligatures w14:val="none"/>
              </w:rPr>
              <w:t xml:space="preserve">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1908706</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pecific proliferation towards myelin antigens in patients with multiple sclerosis during a relapse</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1967257</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he immune modulator FTY720 targets sphingosine 1-phosphate receptors</w:t>
            </w:r>
          </w:p>
        </w:tc>
      </w:tr>
      <w:tr w:rsidR="00CC1EE8" w:rsidRPr="00CC1EE8" w:rsidTr="007B64B8">
        <w:trPr>
          <w:trHeight w:val="320"/>
        </w:trPr>
        <w:tc>
          <w:tcPr>
            <w:tcW w:w="3055" w:type="dxa"/>
            <w:noWrap/>
            <w:hideMark/>
          </w:tcPr>
          <w:p w:rsidR="00E42AD0" w:rsidRPr="00CC1EE8" w:rsidRDefault="00D44372"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Out</w:t>
            </w:r>
            <w:r w:rsidR="00E42AD0" w:rsidRPr="00CC1EE8">
              <w:rPr>
                <w:rFonts w:ascii="Times New Roman" w:eastAsia="Times New Roman" w:hAnsi="Times New Roman" w:cs="Times New Roman"/>
                <w:color w:val="000000" w:themeColor="text1"/>
                <w:kern w:val="0"/>
                <w:lang w:val="en-US"/>
                <w14:ligatures w14:val="none"/>
              </w:rPr>
              <w:t xml:space="preserve">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1985637</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Decrease in heart ventricular ejection fraction during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1997066</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 xml:space="preserve">Comparison of glatiramer acetate (Copaxone) and interferon beta-1b (Betaferon) in multiple </w:t>
            </w:r>
            <w:r w:rsidRPr="00CC1EE8">
              <w:rPr>
                <w:rFonts w:ascii="Times New Roman" w:eastAsia="Times New Roman" w:hAnsi="Times New Roman" w:cs="Times New Roman"/>
                <w:color w:val="000000" w:themeColor="text1"/>
                <w:kern w:val="0"/>
                <w:lang w:val="en-US"/>
                <w14:ligatures w14:val="none"/>
              </w:rPr>
              <w:lastRenderedPageBreak/>
              <w:t>sclerosis patients: an open-label 2-year follow-up</w:t>
            </w:r>
          </w:p>
        </w:tc>
      </w:tr>
      <w:tr w:rsidR="00CC1EE8" w:rsidRPr="00CC1EE8" w:rsidTr="007B64B8">
        <w:trPr>
          <w:trHeight w:val="320"/>
        </w:trPr>
        <w:tc>
          <w:tcPr>
            <w:tcW w:w="3055" w:type="dxa"/>
            <w:noWrap/>
            <w:hideMark/>
          </w:tcPr>
          <w:p w:rsidR="00E42AD0" w:rsidRPr="00CC1EE8" w:rsidRDefault="00D44372"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lastRenderedPageBreak/>
              <w:t>Out</w:t>
            </w:r>
            <w:r w:rsidR="00E42AD0" w:rsidRPr="00CC1EE8">
              <w:rPr>
                <w:rFonts w:ascii="Times New Roman" w:eastAsia="Times New Roman" w:hAnsi="Times New Roman" w:cs="Times New Roman"/>
                <w:color w:val="000000" w:themeColor="text1"/>
                <w:kern w:val="0"/>
                <w:lang w:val="en-US"/>
                <w14:ligatures w14:val="none"/>
              </w:rPr>
              <w:t xml:space="preserve">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2097809</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europsychological performance and mood states following acute interferon-beta-1b administration in healthy males</w:t>
            </w:r>
          </w:p>
        </w:tc>
      </w:tr>
      <w:tr w:rsidR="00CC1EE8" w:rsidRPr="00CC1EE8" w:rsidTr="007B64B8">
        <w:trPr>
          <w:trHeight w:val="320"/>
        </w:trPr>
        <w:tc>
          <w:tcPr>
            <w:tcW w:w="3055" w:type="dxa"/>
            <w:noWrap/>
            <w:hideMark/>
          </w:tcPr>
          <w:p w:rsidR="00E42AD0" w:rsidRPr="00CC1EE8" w:rsidRDefault="00D44372"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Out</w:t>
            </w:r>
            <w:r w:rsidR="00E42AD0" w:rsidRPr="00CC1EE8">
              <w:rPr>
                <w:rFonts w:ascii="Times New Roman" w:eastAsia="Times New Roman" w:hAnsi="Times New Roman" w:cs="Times New Roman"/>
                <w:color w:val="000000" w:themeColor="text1"/>
                <w:kern w:val="0"/>
                <w:lang w:val="en-US"/>
                <w14:ligatures w14:val="none"/>
              </w:rPr>
              <w:t xml:space="preserve">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2412939</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Prevention of autoimmune attack and disease progression in multiple sclerosis: current therapies and future prospect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2422218</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he HMG-CoA reductase inhibitor, atorvastatin, promotes a Th2 bias and reverses paralysis in central nervous system autoimmune disease</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2446022</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he macrophage activity marker sCD14 is increased in patients with multiple sclerosis and upregulated by interferon beta-1b</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Νot population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2504397</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Mitoxantrone in progressive multiple sclerosis: a placebo-controlled, double-blind, randomised, multicentre trial</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tudy ty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2749757</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potlight on glatiramer acetate in relapsing-remitting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2796827</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Prevalence of autoimmune thyroiditis and non-immune thyroid disease in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2814715</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NF-related apoptosis inducing ligand (TRAIL) as a potential response marker for interferon-beta treatment in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2926838</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Oral interferon beta-1a in relapsing-remitting multiple sclerosis: a double-blind randomized stud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tudy ty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2941579</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ew and emerging treatment options for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4582768</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Interferon beta in relapsing-remitting multiple sclerosis: an independent postmarketing study in southern Ital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4716530</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Interferon beta treatment of MS in the daily clinical setting: a 3-year post-marketing stud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5222692</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reatment response in relation to inflammatory and axonal surrogate marker in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5261565</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Preliminary analysis of a trial of pulse cyclophosphamide in IFN-beta-resistant active M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tudy ty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5377176</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potlight on Interferon-beta-1b in relapsing-remitting and secondary progressive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5471366</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An open-label safety and drug interaction study of natalizumab (Antegren) in combination with interferon-beta (Avonex) in patients with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lastRenderedPageBreak/>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5471376</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A prospective study of conditions associated with multiple sclerosis in a cohort of 658 consecutive outpatients attending a multiple sclerosis clinic</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Νot population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5623666</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Mitoxantrone for multiple sclerosis in clinical practice</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5772741</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Interferon beta in relapsing-remitting multiple sclerosis. An eight years experience in a specialist multiple sclerosis centre</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6053475</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he long-term safety and tolerability of high-dose interferon beta-1a in relapsing-remitting multiple sclerosis: 4-year data from the PRISMS stud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6076061</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Long-term follow up of glatiramer acetate compassionate use in Belgium</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tudy ty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6207073</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potlight on subcutaneous recombinant interferon-beta-1a (Rebif) in relapsing-remitting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6258646</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olerability, adverse events and compliance to glatiramer acetate in 28 patients with multiple sclerosis using the drug continuously for at least six month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6268663</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he role of alpha-4 integrin in the aetiology of multiple sclerosis: current knowledge and therapeutic implication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6275091</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eurotrophic factors in relapsing remitting and secondary progressive multiple sclerosis patients during interferon beta therap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6374818</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uppression of mitoxantrone cardiotoxicity in multiple sclerosis patients by dexrazoxane</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6400839</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he use of glatiramer acetate in the treatment of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6505297</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afety and tolerability of interferon beta-1b in pediatric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6510744</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A randomized, placebo-controlled trial of natalizumab for relapsing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6567708</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A Phase II study of the safety and efficacy of teriflunomide in multiple sclerosis with relapse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6796584</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Oral fumaric acid esters for the treatment of active multiple sclerosis: an open-label, baseline-controlled pilot stud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6819420</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he natural history of optic neurit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6920574</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Potential adverse events with biologic response modifier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7229751</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Early mitoxantrone-induced cardiotoxicity in secondary progressive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7480177</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he safety and efficacy of IFN-beta products for the treatment of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lastRenderedPageBreak/>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7548453</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Autoimmune hemolytic anemia during interferon-beta-I b treatment for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7603763</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reatment of early-onset multiple sclerosis with intramuscular interferonbeta-1a: long-term result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Νot population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7846110</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Mitoxantrone as induction treatment in aggressive relapsing remitting multiple sclerosis: treatment response factors in a 5 year follow-up observational study of 100 consecutive patient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7880754</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he potential role for cladribine in the treatment of multiple sclerosis: clinical experience and development of an oral tablet formulation</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7884184</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RAIL, CXCL10 and CCL2 plasma levels during long-term Interferon-beta treatment of patients with multiple sclerosis correlate with flu-like adverse effects but do not predict therapeutic response</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7956447</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A longitudinal observational study of a cohort of patients with relapsing-remitting multiple sclerosis treated with glatiramer acetate</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8035202</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Full results of the Evidence of Interferon Dose-Response-European North American Comparative Efficacy (EVIDENCE) study: a multicenter, randomized, assessor-blinded comparison of low-dose weekly versus high-dose, high-frequency interferon beta-1a for relapsing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8195670</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reating multiple sclerosis in the natalizumab era: risks, benefits, clinical decision making, and a comparison between North American and European Union practice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8208875</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Long-term (up to 22 years), open-label, compassionate-use study of glatiramer acetate in relapsing-remitting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8218286</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wo recombinant human interferon-beta 1a pharmaceutical preparations produce a similar transcriptional response determined using whole genome microarray analy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8272865</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Predictive markers for response to interferon therapy in patients with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Νot population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8383069</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Rituximab in relapsing-remitting multiple sclerosis: a 72-week, open-label, phase I trial</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8393777</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Recent clinical trials of cladribine in hematological malignancies and autoimmune disorder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lastRenderedPageBreak/>
              <w:t>Study ty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8425915</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Recombinant interferon beta or glatiramer acetate for delaying conversion of the first demyelinating event to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8445781</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he function of the human interferon-beta 1a glycan determined in vivo</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8640466</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olerability and safety profile of 12- to 28-week treatment with interferon beta-1b 250 and 500 microg QOD in patients with relapsing-remitting multiple sclerosis: a multicenter, randomized, double-blind, parallel-group pilot stud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tudy ty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8713565</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potlight on anti-CD20</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8825438</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he OPTimization of interferon for MS study: 375 microg interferon beta-1b in suboptimal responder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8946064</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Alemtuzumab vs. interferon beta-1a in early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8970976</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Efficacy and safety of oral fumarate in patients with relapsing-remitting multiple sclerosis: a multicentre, randomised, double-blind, placebo-controlled phase IIb stud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tudy ty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9479722</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ew pieces in the puzzle: how does interferon-beta really work in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tudy ty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9603540</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reating MS: getting to know the two birds in the bush</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9729344</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50 microg or 500 microg interferon beta-1b versus 20 mg glatiramer acetate in relapsing-remitting multiple sclerosis: a prospective, randomised, multicentre stud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9770542</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Efficacy and safety of mitoxantrone, as an initial therapy, in multiple sclerosis: experience in an Indian tertiary care setting</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9797261</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A single-center, randomized, double-blind, placebo-controlled study of interferon beta-1b on primary progressive and transitional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Νot population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9847908</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Rituximab in patients with primary progressive multiple sclerosis: results of a randomized double-blind placebo-controlled multicenter trial</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19876786</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he role of sphingosine-1-phosphate receptor modulators in the prevention of transplant rejection and autoimmune disease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0028707</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Phase II study of oral fingolimod (FTY720) in multiple sclerosis: 3-year result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0038760</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he mechanism of action of glatiramer acetate treatment in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lastRenderedPageBreak/>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0089952</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A placebo-controlled trial of oral fingolimod in relapsing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0089954</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Oral fingolimod or intramuscular interferon for relapsing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0089960</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A placebo-controlled trial of oral cladribine for relapsing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0138139</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ickness behaviour is induced by a peripheral CXC-chemokine also expressed in multiple sclerosis and EAE</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0378007</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oluble CD30: a biomarker for evaluating the clinical risk versus benefit of IFNbeta1A treatment in multiple sclerosis patient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0426705</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reating multiple sclerosis with fingolimod or intramuscular interferon</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0427751</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Cardiotoxicity and other adverse events associated with mitoxantrone treatment for M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0517533</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Oral fingolimod for the treatment of relapsing-remitting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0530324</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Cross-sectional study assessing long-term safety of interferon-beta-1b for relapsing-remitting M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0548047</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Critical vasospasm during fingolimod (FTY720) treatment in a patient with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0556456</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wedish natalizumab (Tysabri) multiple sclerosis surveillance stud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tudy ty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0591737</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ew lessons about old molecules: how type I interferons shape Th1/Th17-mediated autoimmunity in the CN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tudy ty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0615054</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Recommendations for the selection, treatment, and management of patients utilizing natalizumab therapy for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0644975</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hree years of experience: the Italian registry and safety data update</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0670985</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Preclinical studies of methylthioadenosine for the treatment of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Νot population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0727669</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Mitoxantrone for worsening multiple sclerosis: tolerability, toxicity, adherence and efficacy in the clinical setting</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1088044</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he efficacy of natalizumab in patients with multiple sclerosis according to level of disability: results of an observational stud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1160051</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he role of glycogen synthase kinase 3 in regulating IFN-β-mediated IL-10 production</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1228027</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A Swedish national post-marketing surveillance study of natalizumab treatment in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lastRenderedPageBreak/>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1228029</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afety and tolerability of cladribine tablets in multiple sclerosis: the CLARITY (CLAdRIbine Tablets treating multiple sclerosis orallY) stud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1234710</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he strategies used for treatment of experimental autoimmune neuritis (EAN): a beneficial effect of glatiramer acetate administered intraperitoneall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1325016</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Long-term safety profile of mitoxantrone in a French cohort of 802 multiple sclerosis patients: a 5-year prospective stud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1339490</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he neurobiology of sphingosine 1-phosphate signaling and sphingosine 1-phosphate receptor modulator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1387248</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An observational study of the effectiveness and safety of natalizumab in the treatment of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tudy ty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1402415</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Recent insights into the mechanism of action of glatiramer acetate</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1419858</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he Sphingosine-1 Phosphate receptor agonist FTY720 dose dependently affected endothelial integrity in vitro and aggravated ventilator-induced lung injury in mice</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1491095</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reatment with natalizumab in relapsing-remitting multiple sclerosis patients induces changes in inflammatory mechanism</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1632839</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Increased incidence of central nervous system hemorrhages in patients with secondary acute promyelocytic leukemia after treatment of multiple sclerosis with mitoxantrone?</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1649449</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he mechanism of action of interferon-β in relapsing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1718390</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Weekly IM interferon beta-1a in multiple sclerosis patients over 50 years of age</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1775738</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Immune thrombocytopenic purpura in a patient with multiple sclerosis treated with natalizumab</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1880336</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Efficacy and safety of subcutaneous interferon β-1a in relapsing-remitting multiple sclerosis: further outcomes from the IMPROVE stud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1899662</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A single-arm, open-label study of alemtuzumab in treatment-refractory patients with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1999176</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An open-label, multicenter study to evaluate the safe and effective use of the single-use autoinjector with an Avonex® prefilled syringe in multiple sclerosis subject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lastRenderedPageBreak/>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2022398</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europrotective effect of combination therapy of glatiramer acetate and epigallocatechin-3-gallate in neuroinflammation</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2046309</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Adverse events of interferon beta-1a: a prospective multi-centre international ICH-GCP-based CRO-supported external validation study in daily practice</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2047971</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Ocrelizumab in relapsing-remitting multiple sclerosis: a phase 2, randomised, placebo-controlled, multicentre trial</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2091593</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reating multiple sclerosis with natalizumab</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2161847</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ITP: tolerance lost</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2276072</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reatment de-escalation after mitoxantrone therapy: results of a phase IV, multicentre, open-label, randomized study of subcutaneous interferon beta-1a in patients with relapsing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2307384</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Long-term follow-up of a phase 2 study of oral teriflunomide in relapsing multiple sclerosis: safety and efficacy results up to 8.5 year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2354739</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A randomized, controlled trial of fingolimod (FTY720) in Japanese patients with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2391507</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he relationship between inflammatory activity and brain atrophy in natalizumab treated patient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2438058</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evere haematological complications during treatment with natalizumab</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2440894</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herapy-related acute leukemia in two patients with multiple sclerosis treated with Mitoxantrone</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tudy ty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2573625</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he elusive biomarker for personalized medicine in multiple sclerosis: the search continue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2591300</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Predicting risk of progressive multifocal leukoencephalopathy from natalizumab</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2596228</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atalizumab-associated reversible encephalopathy syndrome mimicking progressive multifocal leukoencephalopath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2615252</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he sphingosine-1-phosphate analogue FTY720 impairs mucosal immunity and clearance of the enteric pathogen Citrobacter rodentium</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2622860</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eriflunomide added to interferon-β in relapsing multiple sclerosis: a randomized phase II trial</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lastRenderedPageBreak/>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2718434</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Low-dose alemtuzumab-associated immune thrombocytopenia in chronic lymphocytic leukemia</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2967748</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oluble thrombomodulin levels in plasma of multiple sclerosis patients and their implication</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3026222</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Glatiramer Acetate administration does not reduce damage after cerebral ischemia in mice</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3122650</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Alemtuzumab for patients with relapsing multiple sclerosis after disease-modifying therapy: a randomised controlled phase 3 trial</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3122652</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Alemtuzumab versus interferon beta 1a as first-line treatment for patients with relapsing-remitting multiple sclerosis: a randomised controlled phase 3 trial</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3140228</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ubcutaneous IFN-β1a to treat relapsing-remitting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3504050</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Efficacy and safety of interferon beta-1b sc in older RRMS patients--a posthoc analysis of the BEYOND stud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3558379</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he outlook for alemtuzumab in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tudy ty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3686821</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hree times weekly glatiramer acetate in relapsing-remitting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3689307</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wiss analysis of multiple sclerosis: a multicenter, non-interventional, retrospective cohort study of disease-modifying therapie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Νot population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3728638</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Mitoxantrone for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3764350</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iponimod for patients with relapsing-remitting multiple sclerosis (BOLD): an adaptive, dose-ranging, randomised, phase 2 stud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3795716</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he pharmacokinetics of glatiramer acetate for multiple sclerosis treatment</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3861637</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afety and efficacy of fingolimod in treatment-naïve multiple sclerosis patient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3895407</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A prospective observational post-marketing study of natalizumab-treated multiple sclerosis patients: clinical, radiological and biological features and adverse events. The BIONAT cohort</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tudy ty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3944289</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he fumaric acid ester BG-12: a new option in MS therap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tudy ty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3997924</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eriflunomide in relapsing multiple sclerosis: therapeutic utilit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4119301</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Disease modifying therapies modulate cardiovascular risk factors in patients with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lastRenderedPageBreak/>
              <w:t>Study ty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4129036</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ew insights into an autoimmune mechanism, pharmacological treatment and relationship between multiple sclerosis and inflammatory bowel disease</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4131589</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Prevalence of cutaneous adverse events associated with long-term disease-modifying therapy and their impact on health-related quality of life in patients with multiple sclerosis: a cross-sectional stud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Νot population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4139067</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afety and efficacy of mitoxantrone in pediatric patients with aggressive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4139424</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olerability and pharmacokinetics of delayed-release dimethyl fumarate administered with and without aspirin in healthy volunteer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4223820</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Preserved antigen-specific immune response in patients with multiple sclerosis responding to IFNβ-therap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4250925</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he molecular study of IFNβ pleiotropic roles in MS treatment</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tudy ty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4251808</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ew and emerging immune-targeted drugs for the treatment of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tudy ty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4321165</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eriflunomide for the treatment of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4368840</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Predicting autoimmunity after alemtuzumab treatment of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4453078</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afety and efficacy of ofatumumab in relapsing-remitting multiple sclerosis: a phase 2 stud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4453711</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uccessful management of a neurology infusion practice</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4461574</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Oral teriflunomide for patients with relapsing multiple sclerosis (TOWER): a randomised, double-blind, placebo-controlled, phase 3 trial</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4475777</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Fingolimod (FTY720) therapy in Japanese patients with relapsing multiple sclerosis over 12 months: results of a phase 2 observational extension</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4503666</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ip variant focal segmental glomerulosclerosis associated with interferon-β treatment of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4566807</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witching from natalizumab to fingolimod in multiple sclerosis: a French prospective stud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4659797</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Oral ponesimod in relapsing-remitting multiple sclerosis: a randomised phase II trial</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4685276</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afety and efficacy of fingolimod in patients with relapsing-remitting multiple sclerosis (FREEDOMS II): a double-blind, randomised, placebo-controlled, phase 3 trial</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lastRenderedPageBreak/>
              <w:t>Study ty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4686106</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Recruitment of participants to a multiple sclerosis trial: the CombiRx experience</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4690227</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afety of the first dose of fingolimod for multiple sclerosis: results of an open-label clinical trial</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tudy ty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4696053</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hrombotic thrombocytopenic purpura-haemolytic uremic syndrome in relapsing-remitting multiple sclerosis patients on high-dose interferon beta</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tudy ty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4740824</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eriflunomide and its mechanism of action in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4788965</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Glatiramer acetate (copaxone) modulates platelet activation and inhibits thrombin-induced calcium influx: possible role of copaxone in targeting platelets during autoimmune neuroinflammation</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4794721</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Pegylated interferon β-1a for relapsing-remitting multiple sclerosis (ADVANCE): a randomised, phase 3, double-blind stud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4821636</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he N-terminal pro-brain natriuretic peptide as a marker of mitoxantrone-induced cardiotoxicity in multiple sclerosis patient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4831186</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Previous treatment influences fingolimod efficacy in relapsing-remitting multiple sclerosis: results from an observational stud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4849515</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Alemtuzumab treatment of multiple sclerosis: long-term safety and efficac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4850724</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he role of endogenous IFN-β in the regulation of Th17 responses in patients with relapsing-remitting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4855407</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Efficacy and side effects of natalizumab therapy in patients with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4885345</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mall non-coding RNA signature in multiple sclerosis patients after treatment with interferon-β</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4898925</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Long-term safety and effectiveness of natalizumab redosing and treatment in the STRATA MS Stud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4935240</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Drug safety evaluation of alemtuzumab for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4935480</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Overview and safety of fingolimod hydrochloride use in patients with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4953054</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Association between beta-interferon exposure and hospital events in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4965353</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Efficacy and safety of subcutaneous interferon-β-1a in patients with a first demyelinating event and early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lastRenderedPageBreak/>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4990854</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Efficacy and safety of delayed-release dimethyl fumarate in patients newly diagnosed with relapsing-remitting multiple sclerosis (RRM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5003359</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Fingolimod for the treatment of intracerebral hemorrhage: a 2-arm proof-of-concept stud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5011422</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Real-world use of fingolimod in patients with relapsing remitting multiple sclerosis: a retrospective study using the national multiple sclerosis registry in Kuwait</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5119836</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A 2-year observational study of patients with relapsing-remitting multiple sclerosis converting to glatiramer acetate from other disease-modifying therapies: the COPTIMIZE trial</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5192851</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Oral teriflunomide for patients with a first clinical episode suggestive of multiple sclerosis (TOPIC): a randomised, double-blind, placebo-controlled, phase 3 trial</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5245812</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Efficacy and safety of fingolimod in Hispanic patients with multiple sclerosis: pooled clinical trial analyse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5252236</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he real-life experience with cardiovascular complications in the first dose of fingolimod for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5342053</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he efficacy and safety of natalizumab for the treatment of multiple sclerosis in Portugal: a retrospective stud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5398464</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reatment of mood disorders in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5586466</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LRP3 inflammasome is associated with the response to IFN-β in patients with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5687236</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afety of teriflunomide for the management of relapsing-remitting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5736057</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RAIL and TRAIL receptors splice variants during long-term interferon β treatment of patients with multiple sclerosis: evaluation as biomarkers for therapeutic response</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5795646</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Long-term effects of fingolimod in multiple sclerosis: the randomized FREEDOMS extension trial</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5876467</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hort-term and long-term safety and tolerability of interferon β-1b in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5877062</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Fingolimod in relapsing multiple sclerosis: An integrated analysis of safety finding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lastRenderedPageBreak/>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5977275</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Dimethyl Fumarate Protects Brain From Damage Produced by Intracerebral Hemorrhage by Mechanism Involving Nrf2</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6024899</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witching from natalizumab to fingolimod: A randomized, placebo-controlled study in RRM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6157340</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n-Hodgkin Lymphoma of the Stomach in a Patient Treated with Natalizumab</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6166235</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olerability and Safety of Combined Glatiramer Acetate and N-Acetylcysteine in Relapsing-Remitting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6170105</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afety and Tolerability of Fingolimod in Latin American Patients with Relapsing-Remitting Multiple Sclerosis: The Open-Label FIRST LATAM Stud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6198913</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afety and efficacy of reduced fingolimod dosage treatment</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6233537</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Postmarketing Safety Profile of Subcutaneous Interferon Beta-1a Given 3 Times Weekly: A Retrospective Administrative Claims Analy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6265273</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Outcomes of switching directly to oral fingolimod from injectable therapies: Results of the randomized, open-label, multicenter, Evaluate Patient OutComes (EPOC) study in relapsing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6265275</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First-dose effects of fingolimod: Pooled safety data from three phase 3 studie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6300705</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Prevention and Management of Infusion-Associated Reactions in the Comparison of Alemtuzumab and Rebif(®) Efficacy in Multiple Sclerosis (CARE-MS) Program</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6338810</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Long-term results from a phase 2 extension study of fingolimod at high and approved dose in relapsing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6341389</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oxicity of teriflunomide in aryl hydrocarbon receptor deficient mice</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6365096</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eriflunomide: a once-daily oral medication for the treatment of relapsing forms of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6376649</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reatment against human endogenous retrovirus: a possible personalized medicine approach for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6475926</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NFR2 Deficiency Acts in Concert with Gut Microbiota To Precipitate Spontaneous Sex-Biased Central Nervous System Demyelinating Autoimmune Disease</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6514979</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Alemtuzumab for multiple sclerosis: Long term follow-up in a multi-centre cohort</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lastRenderedPageBreak/>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6616877</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afety and efficacy of fingolimod in clinical practice: The experience of an academic center in the Middle East</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6715860</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Clinical efficacy, safety, and tolerability of fingolimod for the treatment of relapsing-remitting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6734938</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Efficacy and Safety of Fingolimod in an Unselected Patient Population</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tudy ty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6758290</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eriflunomide in Patients with Relapsing-Remitting Forms of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6818160</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he use of immune modulating drugs for the treatment of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6827074</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Oral fingolimod in primary progressive multiple sclerosis (INFORMS): a phase 3, randomised, double-blind, placebo-controlled trial</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6849839</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Comparison of LC-UV and LC-MS methods for simultaneous determination of teriflunomide, dimethyl fumarate and fampridine in human plasma: application to rat pharmacokinetic stud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6856942</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he management and outcomes of fingolimod first dose cardiac monitoring in UK patients with relapsing-remitting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6856952</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Pooled safety and tolerability data from four placebo-controlled teriflunomide studies and extension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6865517</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Long-term safety and efficacy of teriflunomide: Nine-year follow-up of the randomized TEMSO stud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6879276</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afety and efficacy of the selective sphingosine 1-phosphate receptor modulator ozanimod in relapsing multiple sclerosis (RADIANCE): a randomised, placebo-controlled, phase 2 trial</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6900439</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Effect of Fingolimod on Platelet Count Among Multiple Sclerosis Patient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6980848</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imultaneous early-onset immune thrombocytopenia and autoimmune thyroid disease following alemtuzumab treatment in relapsing-remitting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7001955</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opical Application of Fingolimod Perturbs Cutaneous Inflammation</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7012659</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Reversible cerebral vasoconstriction syndrome associated with interferon beta-1a use for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7032105</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 xml:space="preserve">The Swiss Multiple Sclerosis Cohort-Study (SMSC): A Prospective Swiss Wide </w:t>
            </w:r>
            <w:r w:rsidRPr="00CC1EE8">
              <w:rPr>
                <w:rFonts w:ascii="Times New Roman" w:eastAsia="Times New Roman" w:hAnsi="Times New Roman" w:cs="Times New Roman"/>
                <w:color w:val="000000" w:themeColor="text1"/>
                <w:kern w:val="0"/>
                <w:lang w:val="en-US"/>
                <w14:ligatures w14:val="none"/>
              </w:rPr>
              <w:lastRenderedPageBreak/>
              <w:t>Investigation of Key Phases in Disease Evolution and New Treatment Option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lastRenderedPageBreak/>
              <w:t>Νot population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7038238</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Rituximab versus fingolimod after natalizumab in multiple sclerosis patient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7075495</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Precision medicine in multiple sclerosis: biomarkers for diagnosis, prognosis, and treatment response</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7135594</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Rebound Syndrome in Patients With Multiple Sclerosis After Cessation of Fingolimod Treatment</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7174529</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elective Sphingosine-1-Phosphate Receptor 1 Modulation Attenuates Experimental Intracerebral Hemorrhage</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7207449</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Long-term effects of delayed-release dimethyl fumarate in multiple sclerosis: Interim analysis of ENDORSE, a randomized extension stud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7237769</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Long-term efficacy and safety of intramuscular interferon beta-1a: Randomized postmarketing trial of two dosing regimens in Japanese patients with relapsing-remitting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7252601</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afety and Tolerability of Delayed-Release Dimethyl Fumarate Administered with Interferon Beta or Glatiramer Acetate in Relapsing-Remitting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7380540</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afety and Efficacy of Siponimod (BAF312) in Patients With Relapsing-Remitting Multiple Sclerosis: Dose-Blinded, Randomized Extension of the Phase 2 BOLD Stud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7388874</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Effect of Fingolimod-Treatment on Blood Lipid Profiles of Multiple Sclerosis Patient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7434365</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p-Te interval predicts heart rate reduction after fingolimod administration in patients with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7456870</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Update on the cardiovascular profile of fingolimod in the therapy of relapsing-remitting multiple sclerosis (M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7503905</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Efficacy and safety of a three-times-weekly dosing regimen of glatiramer acetate in relapsing-remitting multiple sclerosis patients: 3-year results of the Glatiramer Acetate Low-Frequency Administration open-label extension stud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7516414</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icolau syndrome and localized panniculitis: a report of dual diagnoses with an emphasis on morphea profunda-like changes following injection with glatiramer acetate</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lastRenderedPageBreak/>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7624575</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Cardiac Safety Profile of First Dose of Fingolimod for Relapsing-Remitting Multiple Sclerosis in Real-World Settings: Data from a German Prospective Multi-Center Observational Stud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7653757</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Predictors of Response to Multiple Sclerosis Therapeutics in Individual Patient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7757552</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afety and tolerability of fingolimod in patients with relapsing-remitting multiple sclerosis: results of an open-label clinical trial in Ital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Νot population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7760868</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Rituximab in multiple sclerosis: A retrospective observational study on safety and efficac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7785735</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Real-World Outcomes in Fingolimod-Treated Patients with Multiple Sclerosis in the Czech Republic: Results from the 12-Month GOLEMS Stud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7819760</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Reversible cerebral vasoconstriction syndrome in association with fingolimod use</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7829656</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afety and Efficacy of Fingolimod and Natalizumab in Multiple Sclerosis After the Failure of First-Line Therapy: Single Center Experience Based on the Treatment of Forty-Four Patient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7921221</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afety and Efficacy of Natalizumab in Japanese Patients with Relapsing-Remitting Multiple Sclerosis: Open-Label Extension Study of a Phase 2 Trial</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7989217</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Long-term safety and tolerability of glatiramer acetate 20 mg/ml in the treatment of relapsing forms of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8002679</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Ocrelizumab versus Interferon Beta-1a in Relapsing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8002688</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Ocrelizumab versus Placebo in Primary Progressive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8071330</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ubcutaneous peginterferon β-1a injection-site reaction experience and mitigation: Delphi analysis of the ALLOW stud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8109694</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IRT1 as a potential biomarker of response to treatment with glatiramer acetate in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8129749</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Long-term efficacy and safety of fingolimod in Japanese patients with relapsing multiple sclerosis: 3-year results of the phase 2 extension stud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8180112</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Oral Multiple Sclerosis Drugs Inhibit the In vitro Growth of Epsilon Toxin Producing Gut Bacterium, Clostridium perfringen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lastRenderedPageBreak/>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8218904</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he protumorigenic potential of FTY720 by promoting extramedullary hematopoiesis and MDSC accumulation</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8282574</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Long-term effectiveness and safety of natalizumab in a Portuguese population</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8287030</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Immediate transient thrombocytopenia at the time of alemtuzumab infusion in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tudy ty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8321835</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eriflunomide for multiple sclerosis in real-world setting</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Νot population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8389054</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he Use of Natalizumab in Pediatric Patients With Active Relapsing Multiple Sclerosis: A Prospective Stud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8440858</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reatment with disease-modifying drugs for people with a first clinical attack suggestive of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8453541</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he real-world effectiveness and safety of fingolimod in relapsing-remitting multiple sclerosis patients: An observational stud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8485678</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he majority of natalizumab-treated MS patients have high natalizumab concentrations at time of re-dosing</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8500224</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Evaluating the safety of β-interferons in MS: A series of nested case-control studie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8507603</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Fingolimod initiation in multiple sclerosis patients is associated with potential beneficial cardiovascular autonomic effect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8607567</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he outbreak fingolimod cardiovascular side effects in relapsing-remitting multiple sclerosis patient: A longitudinal study in an Iranian population</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8639536</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Recurrent natalizumab-related aseptic meningitis in a patient with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8641055</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Long-term safety evaluation of natalizumab for the treatment of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tudy ty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8749311</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Reconstitution of the peripheral immune repertoire following withdrawal of fingolimod</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8751099</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Efficacy and Safety of Delayed-release Dimethyl Fumarate for Relapsing-remitting Multiple Sclerosis in Prior Interferon Users: An Integrated Analysis of DEFINE and CONFIRM</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8770420</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Efficacy and Tolerability of Delayed-release Dimethyl Fumarate in Black, Hispanic, and Asian Patients with Relapsing-Remitting Multiple Sclerosis: Post Hoc Integrated Analysis of DEFINE and CONFIRM</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lastRenderedPageBreak/>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8780745</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Effectiveness and Safety of Dimethyl Fumarate Treatment in Relapsing Multiple Sclerosis Patients: Real-World Evidence</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8791286</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Autoimmune Thrombotic Thrombocytopenic Purpura: Two Rare Cases Associated with Juvenile Idiopathic Arthritis and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8835401</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Alemtuzumab CARE-MS I 5-year follow-up: Durable efficacy in the absence of continuous MS therap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8835403</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Alemtuzumab CARE-MS II 5-year follow-up: Efficacy and safety finding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8861122</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he role of natalizumab in the treatment of multiple sclerosis: benefits and risk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8870107</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afety and efficacy of cladribine tablets in patients with relapsing-remitting multiple sclerosis: Results from the randomized extension trial of the CLARITY stud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8893804</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Immune thrombocytopenic purpura associated with fingolimod</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8906152</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Relapse outcomes, safety, and treatment patterns in patients diagnosed with relapsing-remitting multiple sclerosis and initiated on subcutaneous interferon β-1a or dimethyl fumarate: a real-world stud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8960496</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ynthesis and Functional Investigations of Computer Designed Novel Cladribine-Like Compounds for the Treatment of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8976408</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Real-World Safety and Patient Profile of Fingolimod in Relapsing-Remitting Multiple Sclerosis: A Prospective Analysis in Buenos Aires, Argentina</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9057262</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Relationship between Interferon Beta-1A Administration and Intracranial Vascular Tone Regulation in Patients with Relapsing-Remitting Multiple Sclerosis: A Pilot Stud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tudy ty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9138536</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potlight on siponimod and its potential in the treatment of secondary progressive multiple sclerosis: the evidence to date</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9212866</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Acquired haemophilia A complicating alemtuzumab therapy for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9256149</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Cardiovascular profile improvement during Natalizumab treatment</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9359614</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Life-threatening autoimmune warm hemolytic anemia following treatment for multiple sclerosis with alemtuzumab</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lastRenderedPageBreak/>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9359617</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imultaneous early-onset severe autoimmune hemolytic anemia and albuminuria during alemtuzumab treatment for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9389745</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afety and Efficacy of Rituximab: Experience of a Single Multiple Sclerosis Center</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9397790</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Potential neuroprotective effect of Fingolimod in multiple sclerosis and its association with clinical variable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9399047</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Decreased platelet number in multiple sclerosis during alemtuzumab infusion: a common, transient and clinically silent phenomenon</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tudy ty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9484976</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ew Life to an Old Treatment: Pegylated Interferon Beta 1a in the Management of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9526118</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First-line disease-modifying drugs in relapsing-remitting multiple sclerosis: an Italian real-life multicenter study on persistence</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9576505</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iponimod versus placebo in secondary progressive multiple sclerosis (EXPAND): a double-blind, randomised, phase 3 stud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9617694</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oluble Receptor for Advanced Glycation End Products (sRAGE) is Up-Regulated in Multiple Sclerosis Patients Treated with Interferon β-1a</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9656444</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Predicting therapeutic response to fingolimod treatment in multiple sclerosis patient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9664454</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Clinical effectiveness and safety of fingolimod in relapsing remitting multiple sclerosis in Western Iran</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Νot population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9681490</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afety and Efficacy of Delayed-Release Dimethyl Fumarate in Pediatric Patients With Relapsing Multiple Sclerosis (FOCU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9695594</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ubcutaneous ofatumumab in patients with relapsing-remitting multiple sclerosis: The MIRROR stud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9696498</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Alemtuzumab as rescue therapy in a cohort of 50 relapsing-remitting MS patients with breakthrough disease on fingolimod: a multi-center observational stud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tudy ty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9719400</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ew horizons for multiple sclerosis therapeutics: milestones in the development of ocrelizumab</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9730587</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eutropenia with fatal outcome in a multiple sclerosis patient 23 days after alemtuzumab infusion</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lastRenderedPageBreak/>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9758075</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Effectiveness and safety of Rituximab in multiple sclerosis: an observational study from Southern Switzerland</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9844796</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Phase IV study of retention on fingolimod versus injectable multiple sclerosis therapies: a randomized clinical trial</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9897610</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Ocrelizumab: its efficacy and safety in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9906666</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Real-life persistence and tolerability with dimethyl fumarate</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9911471</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uccessful implementation of an automated electronic support system for patient safety monitoring: The alemtuzumab in multiple sclerosis safety systems (AMS3) stud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9927805</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afety and Effectiveness of Fingolimod in Real-World Multiple Sclerosis Portuguese Patient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9948245</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wo-year real-life efficacy, tolerability and safety of dimethyl fumarate in an Italian multicentre stud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9968546</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he Matrix Metalloproteinases Panel in Multiple Sclerosis Patients Treated with Natalizumab: A Possible Answer to Natalizumab Non- Responder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tudy ty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29970109</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eriflunomide attenuates neuroinflammation-related neural damage in mice carrying human PLP1 mutation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0022464</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afety and Efficacy of Dimethyl Fumarate in Multiple Sclerosis: An Italian, Multicenter, Real-World Stud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0036854</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reatment retention on fingolimod compared with injectable multiple sclerosis therapies in African-American patients: A subgroup analysis of a randomized phase 4 stud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tudy ty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0050372</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potlight on daclizumab: its potential in the treatment of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0181778</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Long-term outcomes of peginterferon beta-1a in multiple sclerosis: results from the ADVANCE extension study, ATTAIN</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0206820</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72-Week Safety and Tolerability of Dimethyl Fumarate in Japanese Patients with Relapsing-remitting Multiple Sclerosis: Analysis of the Randomised, Double Blind, Placebo-Controlled, Phase III APEX Study and its Open-Label Extension</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Νot population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0207920</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rial of Fingolimod versus Interferon Beta-1a in Pediatric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lastRenderedPageBreak/>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0320947</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Dimethyl fumarate and teriflunomide for multiple sclerosis in a real-life setting: a French retrospective cohort stud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0337289</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Development of acquired haemophilia A in a patient treated with alemtuzumab for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0348586</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Efficacy and safety of teriflunomide in Asian patients with relapsing forms of multiple sclerosis: A subgroup analysis of the phase 3 TOWER stud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0354753</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Multiple Sclerosis Drug Fingolimod Induces Thrombotic Microangiopathy in Deoxycorticosterone Acetate/Salt Hypertension</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0369266</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eutrophil-released enzymes can influence composition of circulating immune complexes in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0419510</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reating the ineligible: Disease modification in people with multiple sclerosis beyond NHS England commissioning policie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0446966</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Efficacy and safety of alemtuzumab versus fingolimod in RRMS after natalizumab cessation</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0511679</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Efficacy and Safety of Teriflunomide in Chinese Patients with Relapsing Forms of Multiple Sclerosis: A Subgroup Analysis of the Phase 3 TOWER Stud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0539030</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afety and Efficacy of Rituximab in Multiple Sclerosis: A Retrospective Observational Stud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0616596</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A randomized placebo-controlled trial of delayed-release dimethyl fumarate in patients with relapsing-remitting multiple sclerosis from East Asia and other countrie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Νot population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0635477</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Rituximab vs placebo induction prior to glatiramer acetate monotherapy in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0702749</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he first reported case of drug-induced hemolytic anemia caused by dimethyl fumarate in a patient with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0755869</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Glatiramer Acetate-associated Refractory Immune Thrombocytopenic Purpura</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0785074</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Potential mechanisms of action related to the efficacy and safety of cladribine</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0785358</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Immune thrombocytopenia in alemtuzumab-treated MS patients: Incidence, detection, and management</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tudy ty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0801313</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ew Warning for the Multiple Sclerosis Drug Alemtuzumab</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lastRenderedPageBreak/>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0844611</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Ocrelizumab infusion experience in patients with relapsing and primary progressive multiple sclerosis: Results from the phase 3 randomized OPERA I, OPERA II, and ORATORIO studie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0849681</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Efficacy and safety of alemtuzumab in Korean multiple sclerosis patient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0863891</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Efficacy and safety of alemtuzumab in a real-life cohort of patients with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0885374</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afety of cladribine tablets in the treatment of patients with multiple sclerosis: An integrated analy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0944584</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Real-life outcomes of teriflunomide treatment in patients with relapsing multiple sclerosis: TAURUS-MS observational stud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tudy ty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1005729</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eriflunomide real-world evidence: Global differences in the phase 4 Teri-PRO stud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tudy ty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1144287</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iponimod: First Global Approval</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tudy ty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1191177</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tabilization Without Rituximab After Disease Activation in an Alemtuzumab-Treated Patient with Multiple Sclerosis and a Literature Overview</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1213818</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Drug-use patterns and severe adverse events with disease-modifying drugs in patients with multiple sclerosis: a cohort study based on German claims data</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1218077</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Efficacy and safety of dimethyl fumarate in treatment-naïve Japanese patients with multiple sclerosis: Interim analysis of the randomized placebo-controlled stud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1252364</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Acute myocardial infarction associated with initial alemtuzumab infusion cycle in relapsing-remitting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1276502</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RebiQoL: A randomized trial of telemedicine patient support program for health-related quality of life and adherence in people with MS treated with Rebif</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1285147</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afety and efficacy of opicinumab in patients with relapsing multiple sclerosis (SYNERGY): a randomised, placebo-controlled, phase 2 trial</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1299922</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Use of glatiramer acetate between 2010-2015: effectiveness, safety and reasons to start GA as first or second line treatment in Swiss multiple sclerosis patient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1353999</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A retrospective observational study of rituximab treatment in multiple sclerosis patients in Cypru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lastRenderedPageBreak/>
              <w:t>Νot population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1462595</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reatment with Rituximab in the Acute Phase of Relapsing Remitting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1482275</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he Putative Association of TOB1-AS1 Long Non-coding RNA with Immune Tolerance: A Study on Multiple Sclerosis Patient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1492651</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afety and efficacy of ozanimod versus interferon beta-1a in relapsing multiple sclerosis (SUNBEAM): a multicentre, randomised, minimum 12-month, phase 3 trial</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1492652</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afety and efficacy of ozanimod versus interferon beta-1a in relapsing multiple sclerosis (RADIANCE): a multicentre, randomised, 24-month, phase 3 trial</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1551258</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he natalizumab wearing-off effect: End of natalizumab cycle, recurrence of MS symptom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1555463</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Alemtuzumab following natalizumab in highly active paediatric-onset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1558140</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iponimod (BAF-312) Attenuates Perihemorrhagic Edema And Improves Survival in Experimental Intracerebral Hemorrhage</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1562558</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evidence of disease activity including cognition (NEDA-3 plus) in naïve pediatric multiple sclerosis patients treated with natalizumab</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1603362</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iponimod in the treatment of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1631980</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Clinical evaluation of dimethyl fumarate for the treatment of relapsing-remitting multiple sclerosis: efficacy, safety, patient experience and adherence</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1650471</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reatment with Dimethyl Fumarate Enhances Cholinergic Transmission in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1654272</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Efficacy and Safety of Alemtuzumab in Patients of African Descent with Relapsing-Remitting Multiple Sclerosis: 8-Year Follow-up of CARE-MS I and II (TOPAZ Stud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1729968</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Analysis of cardiac monitoring and safety data in patients initiating fingolimod treatment in the home or in clinic</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1733426</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Alemtuzumab treatment of multiple sclerosis in real-world clinical practice: A report from a single Italian center</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1843437</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hort term real-world Fingolimod efficacy and safety in Emirati patients with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lastRenderedPageBreak/>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1901758</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The 5-year Tysabri global observational program in safety (TYGRIS) study confirms the long-term safety profile of natalizumab treatment in multiple sclerosis</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1903032</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A 12-month, Open Label, Multicenter Pilot Study Evaluating Fingolimod Treatment in terms of Patient Satisfaction in Relapsing Remitting Multiple Sclerosis Patients - FINE Trial</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2117551</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Effectiveness and side effects of dimethyl fumarate in multiple sclerosis after 12 months of follow up: An Iranian clinical trial</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2145001</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Alemtuzumab for relapsing multiple sclerosis in clinical practice: A four-year retrospective one-center study</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2181303</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Data of safety in a single-center alemtuzumab treated population</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No outcomes of interest</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2241823</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Autoimmune hemolytic anemia, demyelinating relapse, and AQP1 antibodies after alemtuzumab infusion</w:t>
            </w:r>
          </w:p>
        </w:tc>
      </w:tr>
      <w:tr w:rsidR="00CC1EE8" w:rsidRPr="00CC1EE8" w:rsidTr="007B64B8">
        <w:trPr>
          <w:trHeight w:val="320"/>
        </w:trPr>
        <w:tc>
          <w:tcPr>
            <w:tcW w:w="3055"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Οut of scope</w:t>
            </w:r>
          </w:p>
        </w:tc>
        <w:tc>
          <w:tcPr>
            <w:tcW w:w="1282"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33324905</w:t>
            </w:r>
          </w:p>
        </w:tc>
        <w:tc>
          <w:tcPr>
            <w:tcW w:w="4671" w:type="dxa"/>
            <w:noWrap/>
            <w:hideMark/>
          </w:tcPr>
          <w:p w:rsidR="00E42AD0" w:rsidRPr="00CC1EE8" w:rsidRDefault="00E42AD0" w:rsidP="007B64B8">
            <w:pPr>
              <w:jc w:val="center"/>
              <w:rPr>
                <w:rFonts w:ascii="Times New Roman" w:eastAsia="Times New Roman" w:hAnsi="Times New Roman" w:cs="Times New Roman"/>
                <w:color w:val="000000" w:themeColor="text1"/>
                <w:kern w:val="0"/>
                <w:lang w:val="en-US"/>
                <w14:ligatures w14:val="none"/>
              </w:rPr>
            </w:pPr>
            <w:r w:rsidRPr="00CC1EE8">
              <w:rPr>
                <w:rFonts w:ascii="Times New Roman" w:eastAsia="Times New Roman" w:hAnsi="Times New Roman" w:cs="Times New Roman"/>
                <w:color w:val="000000" w:themeColor="text1"/>
                <w:kern w:val="0"/>
                <w:lang w:val="en-US"/>
                <w14:ligatures w14:val="none"/>
              </w:rPr>
              <w:t>Signatures of immune reprogramming in anti-CD52 therapy of MS: markers for risk stratification and treatment response</w:t>
            </w:r>
          </w:p>
        </w:tc>
      </w:tr>
    </w:tbl>
    <w:p w:rsidR="00E42AD0" w:rsidRPr="00CC1EE8" w:rsidRDefault="00E42AD0">
      <w:pPr>
        <w:spacing w:line="480" w:lineRule="auto"/>
        <w:ind w:right="-336"/>
        <w:rPr>
          <w:rFonts w:ascii="Times New Roman" w:hAnsi="Times New Roman" w:cs="Times New Roman"/>
          <w:b/>
          <w:color w:val="000000" w:themeColor="text1"/>
          <w:u w:val="single"/>
          <w:lang w:val="en-GB"/>
        </w:rPr>
      </w:pPr>
    </w:p>
    <w:p w:rsidR="00E42AD0" w:rsidRPr="00CC1EE8" w:rsidRDefault="00E42AD0">
      <w:pPr>
        <w:spacing w:line="480" w:lineRule="auto"/>
        <w:ind w:right="-336"/>
        <w:rPr>
          <w:rFonts w:ascii="Times New Roman" w:hAnsi="Times New Roman" w:cs="Times New Roman"/>
          <w:b/>
          <w:color w:val="000000" w:themeColor="text1"/>
          <w:u w:val="single"/>
          <w:lang w:val="en-US"/>
        </w:rPr>
      </w:pPr>
    </w:p>
    <w:p w:rsidR="00E42AD0" w:rsidRPr="00CC1EE8" w:rsidRDefault="00E42AD0">
      <w:pPr>
        <w:spacing w:line="480" w:lineRule="auto"/>
        <w:ind w:right="-336"/>
        <w:rPr>
          <w:rFonts w:ascii="Times New Roman" w:hAnsi="Times New Roman" w:cs="Times New Roman"/>
          <w:b/>
          <w:color w:val="000000" w:themeColor="text1"/>
          <w:u w:val="single"/>
          <w:lang w:val="en-US"/>
        </w:rPr>
      </w:pPr>
    </w:p>
    <w:p w:rsidR="00E42AD0" w:rsidRPr="00CC1EE8" w:rsidRDefault="00E42AD0">
      <w:pPr>
        <w:spacing w:line="480" w:lineRule="auto"/>
        <w:ind w:right="-336"/>
        <w:rPr>
          <w:rFonts w:ascii="Times New Roman" w:hAnsi="Times New Roman" w:cs="Times New Roman"/>
          <w:b/>
          <w:color w:val="000000" w:themeColor="text1"/>
          <w:u w:val="single"/>
          <w:lang w:val="en-US"/>
        </w:rPr>
      </w:pPr>
    </w:p>
    <w:p w:rsidR="00964181" w:rsidRPr="00CC1EE8" w:rsidRDefault="00964181">
      <w:pPr>
        <w:spacing w:line="480" w:lineRule="auto"/>
        <w:ind w:right="-336"/>
        <w:rPr>
          <w:rFonts w:ascii="Times New Roman" w:hAnsi="Times New Roman" w:cs="Times New Roman"/>
          <w:b/>
          <w:color w:val="000000" w:themeColor="text1"/>
          <w:u w:val="single"/>
          <w:lang w:val="en-GB"/>
        </w:rPr>
      </w:pPr>
    </w:p>
    <w:bookmarkEnd w:id="0"/>
    <w:p w:rsidR="007B64B8" w:rsidRDefault="007B64B8">
      <w:pPr>
        <w:rPr>
          <w:rFonts w:ascii="Times New Roman" w:hAnsi="Times New Roman" w:cs="Times New Roman"/>
          <w:b/>
          <w:u w:val="single"/>
          <w:lang w:val="en-US"/>
        </w:rPr>
      </w:pPr>
    </w:p>
    <w:sectPr w:rsidR="007B64B8">
      <w:footerReference w:type="even" r:id="rId6"/>
      <w:footerReference w:type="default" r:id="rId7"/>
      <w:pgSz w:w="11900" w:h="16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3704F0F7" w16cex:dateUtc="2024-04-11T18:04:00Z"/>
  <w16cex:commentExtensible w16cex:durableId="0C6D45C9" w16cex:dateUtc="2024-04-11T18:0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F253F" w:rsidRDefault="00FF253F">
      <w:r>
        <w:separator/>
      </w:r>
    </w:p>
  </w:endnote>
  <w:endnote w:type="continuationSeparator" w:id="0">
    <w:p w:rsidR="00FF253F" w:rsidRDefault="00FF25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13734052"/>
      <w:docPartObj>
        <w:docPartGallery w:val="Page Numbers (Bottom of Page)"/>
        <w:docPartUnique/>
      </w:docPartObj>
    </w:sdtPr>
    <w:sdtEndPr>
      <w:rPr>
        <w:rStyle w:val="PageNumber"/>
      </w:rPr>
    </w:sdtEndPr>
    <w:sdtContent>
      <w:p w:rsidR="00964181" w:rsidRDefault="0017161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964181" w:rsidRDefault="0096418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1246798"/>
      <w:docPartObj>
        <w:docPartGallery w:val="Page Numbers (Bottom of Page)"/>
        <w:docPartUnique/>
      </w:docPartObj>
    </w:sdtPr>
    <w:sdtEndPr>
      <w:rPr>
        <w:rStyle w:val="PageNumber"/>
      </w:rPr>
    </w:sdtEndPr>
    <w:sdtContent>
      <w:p w:rsidR="00964181" w:rsidRDefault="0017161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964181" w:rsidRDefault="0096418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F253F" w:rsidRDefault="00FF253F">
      <w:r>
        <w:separator/>
      </w:r>
    </w:p>
  </w:footnote>
  <w:footnote w:type="continuationSeparator" w:id="0">
    <w:p w:rsidR="00FF253F" w:rsidRDefault="00FF253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3"/>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ur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zwssdx72z09mezwxnvpf0nwaw2drzawrz0&quot;&gt;MS_DMTs&lt;record-ids&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record-ids&gt;&lt;/item&gt;&lt;/Libraries&gt;"/>
  </w:docVars>
  <w:rsids>
    <w:rsidRoot w:val="00964181"/>
    <w:rsid w:val="00086F06"/>
    <w:rsid w:val="001205A9"/>
    <w:rsid w:val="00171612"/>
    <w:rsid w:val="004512E2"/>
    <w:rsid w:val="007B64B8"/>
    <w:rsid w:val="0083388E"/>
    <w:rsid w:val="008F354A"/>
    <w:rsid w:val="00964181"/>
    <w:rsid w:val="00A000ED"/>
    <w:rsid w:val="00A538C6"/>
    <w:rsid w:val="00B158E9"/>
    <w:rsid w:val="00BB6968"/>
    <w:rsid w:val="00CA129A"/>
    <w:rsid w:val="00CC1EE8"/>
    <w:rsid w:val="00D07784"/>
    <w:rsid w:val="00D44372"/>
    <w:rsid w:val="00E42AD0"/>
    <w:rsid w:val="00F14F19"/>
    <w:rsid w:val="00FF25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286F0B4-C572-624B-94E5-FC4BF7A9F6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kern w:val="2"/>
      <w:lang w:val="el-G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pPr>
      <w:spacing w:before="100" w:beforeAutospacing="1" w:after="100" w:afterAutospacing="1"/>
    </w:pPr>
    <w:rPr>
      <w:rFonts w:ascii="Times New Roman" w:eastAsia="Times New Roman" w:hAnsi="Times New Roman" w:cs="Times New Roman"/>
      <w:kern w:val="0"/>
      <w:lang w:eastAsia="el-GR"/>
      <w14:ligatures w14:val="none"/>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kern w:val="2"/>
      <w:sz w:val="20"/>
      <w:szCs w:val="20"/>
      <w:lang w:val="el-GR"/>
      <w14:ligatures w14:val="standardContextual"/>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kern w:val="2"/>
      <w:sz w:val="20"/>
      <w:szCs w:val="20"/>
      <w:lang w:val="el-GR"/>
      <w14:ligatures w14:val="standardContextual"/>
    </w:rPr>
  </w:style>
  <w:style w:type="paragraph" w:styleId="BalloonText">
    <w:name w:val="Balloon Text"/>
    <w:basedOn w:val="Normal"/>
    <w:link w:val="BalloonTextChar"/>
    <w:uiPriority w:val="99"/>
    <w:semiHidden/>
    <w:unhideWhenUse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Pr>
      <w:rFonts w:ascii="Times New Roman" w:hAnsi="Times New Roman" w:cs="Times New Roman"/>
      <w:kern w:val="2"/>
      <w:sz w:val="18"/>
      <w:szCs w:val="18"/>
      <w:lang w:val="el-GR"/>
      <w14:ligatures w14:val="standardContextual"/>
    </w:rPr>
  </w:style>
  <w:style w:type="paragraph" w:styleId="Header">
    <w:name w:val="header"/>
    <w:basedOn w:val="Normal"/>
    <w:link w:val="HeaderChar"/>
    <w:pPr>
      <w:tabs>
        <w:tab w:val="center" w:pos="4320"/>
        <w:tab w:val="right" w:pos="8640"/>
      </w:tabs>
    </w:pPr>
    <w:rPr>
      <w:rFonts w:ascii="Garamond" w:eastAsia="Times New Roman" w:hAnsi="Garamond" w:cs="Times New Roman"/>
      <w:color w:val="008000"/>
      <w:w w:val="120"/>
      <w:kern w:val="0"/>
      <w14:ligatures w14:val="none"/>
    </w:rPr>
  </w:style>
  <w:style w:type="character" w:customStyle="1" w:styleId="HeaderChar">
    <w:name w:val="Header Char"/>
    <w:basedOn w:val="DefaultParagraphFont"/>
    <w:link w:val="Header"/>
    <w:rPr>
      <w:rFonts w:ascii="Garamond" w:eastAsia="Times New Roman" w:hAnsi="Garamond" w:cs="Times New Roman"/>
      <w:color w:val="008000"/>
      <w:w w:val="120"/>
      <w:lang w:val="el-GR"/>
    </w:rPr>
  </w:style>
  <w:style w:type="table" w:styleId="TableGrid">
    <w:name w:val="Table Grid"/>
    <w:basedOn w:val="TableNormal"/>
    <w:uiPriority w:val="39"/>
    <w:rPr>
      <w:kern w:val="2"/>
      <w:lang w:val="el-G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pPr>
      <w:tabs>
        <w:tab w:val="center" w:pos="4680"/>
        <w:tab w:val="right" w:pos="9360"/>
      </w:tabs>
    </w:pPr>
  </w:style>
  <w:style w:type="character" w:customStyle="1" w:styleId="FooterChar">
    <w:name w:val="Footer Char"/>
    <w:basedOn w:val="DefaultParagraphFont"/>
    <w:link w:val="Footer"/>
    <w:uiPriority w:val="99"/>
    <w:rPr>
      <w:kern w:val="2"/>
      <w:lang w:val="el-GR"/>
      <w14:ligatures w14:val="standardContextual"/>
    </w:rPr>
  </w:style>
  <w:style w:type="character" w:styleId="PageNumber">
    <w:name w:val="page number"/>
    <w:basedOn w:val="DefaultParagraphFont"/>
    <w:uiPriority w:val="99"/>
    <w:semiHidden/>
    <w:unhideWhenUsed/>
  </w:style>
  <w:style w:type="character" w:styleId="Hyperlink">
    <w:name w:val="Hyperlink"/>
    <w:basedOn w:val="DefaultParagraphFont"/>
    <w:uiPriority w:val="99"/>
    <w:unhideWhenUsed/>
    <w:rPr>
      <w:color w:val="0563C1" w:themeColor="hyperlink"/>
      <w:u w:val="single"/>
    </w:rPr>
  </w:style>
  <w:style w:type="character" w:styleId="UnresolvedMention">
    <w:name w:val="Unresolved Mention"/>
    <w:basedOn w:val="DefaultParagraphFont"/>
    <w:uiPriority w:val="99"/>
    <w:semiHidden/>
    <w:unhideWhenUsed/>
    <w:rPr>
      <w:color w:val="605E5C"/>
      <w:shd w:val="clear" w:color="auto" w:fill="E1DFDD"/>
    </w:rPr>
  </w:style>
  <w:style w:type="paragraph" w:styleId="Revision">
    <w:name w:val="Revision"/>
    <w:hidden/>
    <w:uiPriority w:val="99"/>
    <w:semiHidden/>
    <w:rPr>
      <w:kern w:val="2"/>
      <w:lang w:val="el-GR"/>
      <w14:ligatures w14:val="standardContextual"/>
    </w:rPr>
  </w:style>
  <w:style w:type="paragraph" w:customStyle="1" w:styleId="EndNoteBibliographyTitle">
    <w:name w:val="EndNote Bibliography Title"/>
    <w:basedOn w:val="Normal"/>
    <w:link w:val="EndNoteBibliographyTitleZchn"/>
    <w:pPr>
      <w:jc w:val="center"/>
    </w:pPr>
    <w:rPr>
      <w:rFonts w:ascii="Calibri" w:hAnsi="Calibri" w:cs="Calibri"/>
      <w:noProof/>
      <w:lang w:val="en-US"/>
    </w:rPr>
  </w:style>
  <w:style w:type="character" w:customStyle="1" w:styleId="NormalWebChar">
    <w:name w:val="Normal (Web) Char"/>
    <w:basedOn w:val="DefaultParagraphFont"/>
    <w:link w:val="NormalWeb"/>
    <w:uiPriority w:val="99"/>
    <w:rPr>
      <w:rFonts w:ascii="Times New Roman" w:eastAsia="Times New Roman" w:hAnsi="Times New Roman" w:cs="Times New Roman"/>
      <w:lang w:val="el-GR" w:eastAsia="el-GR"/>
    </w:rPr>
  </w:style>
  <w:style w:type="character" w:customStyle="1" w:styleId="EndNoteBibliographyTitleZchn">
    <w:name w:val="EndNote Bibliography Title Zchn"/>
    <w:basedOn w:val="NormalWebChar"/>
    <w:link w:val="EndNoteBibliographyTitle"/>
    <w:rPr>
      <w:rFonts w:ascii="Calibri" w:eastAsia="Times New Roman" w:hAnsi="Calibri" w:cs="Calibri"/>
      <w:noProof/>
      <w:kern w:val="2"/>
      <w:lang w:val="el-GR" w:eastAsia="el-GR"/>
      <w14:ligatures w14:val="standardContextual"/>
    </w:rPr>
  </w:style>
  <w:style w:type="paragraph" w:customStyle="1" w:styleId="EndNoteBibliography">
    <w:name w:val="EndNote Bibliography"/>
    <w:basedOn w:val="Normal"/>
    <w:link w:val="EndNoteBibliographyZchn"/>
    <w:rPr>
      <w:rFonts w:ascii="Calibri" w:hAnsi="Calibri" w:cs="Calibri"/>
      <w:noProof/>
      <w:lang w:val="en-US"/>
    </w:rPr>
  </w:style>
  <w:style w:type="character" w:customStyle="1" w:styleId="EndNoteBibliographyZchn">
    <w:name w:val="EndNote Bibliography Zchn"/>
    <w:basedOn w:val="NormalWebChar"/>
    <w:link w:val="EndNoteBibliography"/>
    <w:rPr>
      <w:rFonts w:ascii="Calibri" w:eastAsia="Times New Roman" w:hAnsi="Calibri" w:cs="Calibri"/>
      <w:noProof/>
      <w:kern w:val="2"/>
      <w:lang w:val="el-GR" w:eastAsia="el-GR"/>
      <w14:ligatures w14:val="standardContextual"/>
    </w:rPr>
  </w:style>
  <w:style w:type="character" w:styleId="FollowedHyperlink">
    <w:name w:val="FollowedHyperlink"/>
    <w:basedOn w:val="DefaultParagraphFont"/>
    <w:uiPriority w:val="99"/>
    <w:semiHidden/>
    <w:unhideWhenUsed/>
    <w:rsid w:val="00E42AD0"/>
    <w:rPr>
      <w:color w:val="954F72"/>
      <w:u w:val="single"/>
    </w:rPr>
  </w:style>
  <w:style w:type="paragraph" w:customStyle="1" w:styleId="msonormal0">
    <w:name w:val="msonormal"/>
    <w:basedOn w:val="Normal"/>
    <w:rsid w:val="00E42AD0"/>
    <w:pPr>
      <w:spacing w:before="100" w:beforeAutospacing="1" w:after="100" w:afterAutospacing="1"/>
    </w:pPr>
    <w:rPr>
      <w:rFonts w:ascii="Times New Roman" w:eastAsia="Times New Roman" w:hAnsi="Times New Roman" w:cs="Times New Roman"/>
      <w:kern w:val="0"/>
      <w:lang w:val="en-US"/>
      <w14:ligatures w14:val="none"/>
    </w:rPr>
  </w:style>
  <w:style w:type="paragraph" w:customStyle="1" w:styleId="xl65">
    <w:name w:val="xl65"/>
    <w:basedOn w:val="Normal"/>
    <w:rsid w:val="00E42AD0"/>
    <w:pPr>
      <w:spacing w:before="100" w:beforeAutospacing="1" w:after="100" w:afterAutospacing="1"/>
    </w:pPr>
    <w:rPr>
      <w:rFonts w:ascii="Times New Roman" w:eastAsia="Times New Roman" w:hAnsi="Times New Roman" w:cs="Times New Roman"/>
      <w:color w:val="FF0000"/>
      <w:kern w:val="0"/>
      <w:lang w:val="en-US"/>
      <w14:ligatures w14:val="none"/>
    </w:rPr>
  </w:style>
  <w:style w:type="paragraph" w:customStyle="1" w:styleId="xl66">
    <w:name w:val="xl66"/>
    <w:basedOn w:val="Normal"/>
    <w:rsid w:val="00E42AD0"/>
    <w:pPr>
      <w:shd w:val="clear" w:color="000000" w:fill="FFF2CC"/>
      <w:spacing w:before="100" w:beforeAutospacing="1" w:after="100" w:afterAutospacing="1"/>
    </w:pPr>
    <w:rPr>
      <w:rFonts w:ascii="Times New Roman" w:eastAsia="Times New Roman" w:hAnsi="Times New Roman" w:cs="Times New Roman"/>
      <w:kern w:val="0"/>
      <w:lang w:val="en-US"/>
      <w14:ligatures w14:val="none"/>
    </w:rPr>
  </w:style>
  <w:style w:type="paragraph" w:customStyle="1" w:styleId="xl67">
    <w:name w:val="xl67"/>
    <w:basedOn w:val="Normal"/>
    <w:rsid w:val="00E42AD0"/>
    <w:pPr>
      <w:shd w:val="clear" w:color="000000" w:fill="FFF2CC"/>
      <w:spacing w:before="100" w:beforeAutospacing="1" w:after="100" w:afterAutospacing="1"/>
    </w:pPr>
    <w:rPr>
      <w:rFonts w:ascii="Times New Roman" w:eastAsia="Times New Roman" w:hAnsi="Times New Roman" w:cs="Times New Roman"/>
      <w:color w:val="FF0000"/>
      <w:kern w:val="0"/>
      <w:lang w:val="en-US"/>
      <w14:ligatures w14:val="none"/>
    </w:rPr>
  </w:style>
  <w:style w:type="paragraph" w:customStyle="1" w:styleId="xl68">
    <w:name w:val="xl68"/>
    <w:basedOn w:val="Normal"/>
    <w:rsid w:val="00E42AD0"/>
    <w:pPr>
      <w:shd w:val="clear" w:color="000000" w:fill="E2EFDA"/>
      <w:spacing w:before="100" w:beforeAutospacing="1" w:after="100" w:afterAutospacing="1"/>
    </w:pPr>
    <w:rPr>
      <w:rFonts w:ascii="Times New Roman" w:eastAsia="Times New Roman" w:hAnsi="Times New Roman" w:cs="Times New Roman"/>
      <w:kern w:val="0"/>
      <w:lang w:val="en-US"/>
      <w14:ligatures w14:val="none"/>
    </w:rPr>
  </w:style>
  <w:style w:type="paragraph" w:customStyle="1" w:styleId="xl69">
    <w:name w:val="xl69"/>
    <w:basedOn w:val="Normal"/>
    <w:rsid w:val="00E42AD0"/>
    <w:pPr>
      <w:shd w:val="clear" w:color="000000" w:fill="D9E1F2"/>
      <w:spacing w:before="100" w:beforeAutospacing="1" w:after="100" w:afterAutospacing="1"/>
    </w:pPr>
    <w:rPr>
      <w:rFonts w:ascii="Times New Roman" w:eastAsia="Times New Roman" w:hAnsi="Times New Roman" w:cs="Times New Roman"/>
      <w:kern w:val="0"/>
      <w:lang w:val="en-US"/>
      <w14:ligatures w14:val="none"/>
    </w:rPr>
  </w:style>
  <w:style w:type="paragraph" w:customStyle="1" w:styleId="xl70">
    <w:name w:val="xl70"/>
    <w:basedOn w:val="Normal"/>
    <w:rsid w:val="00E42AD0"/>
    <w:pPr>
      <w:shd w:val="clear" w:color="000000" w:fill="FFE9FC"/>
      <w:spacing w:before="100" w:beforeAutospacing="1" w:after="100" w:afterAutospacing="1"/>
    </w:pPr>
    <w:rPr>
      <w:rFonts w:ascii="Times New Roman" w:eastAsia="Times New Roman" w:hAnsi="Times New Roman" w:cs="Times New Roman"/>
      <w:kern w:val="0"/>
      <w:lang w:val="en-US"/>
      <w14:ligatures w14:val="none"/>
    </w:rPr>
  </w:style>
  <w:style w:type="paragraph" w:customStyle="1" w:styleId="xl71">
    <w:name w:val="xl71"/>
    <w:basedOn w:val="Normal"/>
    <w:rsid w:val="00E42AD0"/>
    <w:pPr>
      <w:shd w:val="clear" w:color="000000" w:fill="FFE9FC"/>
      <w:spacing w:before="100" w:beforeAutospacing="1" w:after="100" w:afterAutospacing="1"/>
    </w:pPr>
    <w:rPr>
      <w:rFonts w:ascii="Times New Roman" w:eastAsia="Times New Roman" w:hAnsi="Times New Roman" w:cs="Times New Roman"/>
      <w:color w:val="FF0000"/>
      <w:kern w:val="0"/>
      <w:lang w:val="en-US"/>
      <w14:ligatures w14:val="none"/>
    </w:rPr>
  </w:style>
  <w:style w:type="paragraph" w:customStyle="1" w:styleId="xl72">
    <w:name w:val="xl72"/>
    <w:basedOn w:val="Normal"/>
    <w:rsid w:val="00E42AD0"/>
    <w:pPr>
      <w:shd w:val="clear" w:color="000000" w:fill="E2EFDA"/>
      <w:spacing w:before="100" w:beforeAutospacing="1" w:after="100" w:afterAutospacing="1"/>
    </w:pPr>
    <w:rPr>
      <w:rFonts w:ascii="Times New Roman" w:eastAsia="Times New Roman" w:hAnsi="Times New Roman" w:cs="Times New Roman"/>
      <w:color w:val="FF0000"/>
      <w:kern w:val="0"/>
      <w:lang w:val="en-US"/>
      <w14:ligatures w14:val="none"/>
    </w:rPr>
  </w:style>
  <w:style w:type="paragraph" w:customStyle="1" w:styleId="xl73">
    <w:name w:val="xl73"/>
    <w:basedOn w:val="Normal"/>
    <w:rsid w:val="00E42AD0"/>
    <w:pPr>
      <w:shd w:val="clear" w:color="000000" w:fill="D9E1F2"/>
      <w:spacing w:before="100" w:beforeAutospacing="1" w:after="100" w:afterAutospacing="1"/>
    </w:pPr>
    <w:rPr>
      <w:rFonts w:ascii="Times New Roman" w:eastAsia="Times New Roman" w:hAnsi="Times New Roman" w:cs="Times New Roman"/>
      <w:color w:val="FF0000"/>
      <w:kern w:val="0"/>
      <w:lang w:val="en-US"/>
      <w14:ligatures w14:val="none"/>
    </w:rPr>
  </w:style>
  <w:style w:type="paragraph" w:customStyle="1" w:styleId="xl74">
    <w:name w:val="xl74"/>
    <w:basedOn w:val="Normal"/>
    <w:rsid w:val="00E42AD0"/>
    <w:pPr>
      <w:shd w:val="clear" w:color="000000" w:fill="D9E1F2"/>
      <w:spacing w:before="100" w:beforeAutospacing="1" w:after="100" w:afterAutospacing="1"/>
    </w:pPr>
    <w:rPr>
      <w:rFonts w:ascii="Times New Roman" w:eastAsia="Times New Roman" w:hAnsi="Times New Roman" w:cs="Times New Roman"/>
      <w:color w:val="00B050"/>
      <w:kern w:val="0"/>
      <w:lang w:val="en-US"/>
      <w14:ligatures w14:val="none"/>
    </w:rPr>
  </w:style>
  <w:style w:type="paragraph" w:customStyle="1" w:styleId="xl75">
    <w:name w:val="xl75"/>
    <w:basedOn w:val="Normal"/>
    <w:rsid w:val="00E42AD0"/>
    <w:pPr>
      <w:shd w:val="clear" w:color="000000" w:fill="FFFF00"/>
      <w:spacing w:before="100" w:beforeAutospacing="1" w:after="100" w:afterAutospacing="1"/>
    </w:pPr>
    <w:rPr>
      <w:rFonts w:ascii="Times New Roman" w:eastAsia="Times New Roman" w:hAnsi="Times New Roman" w:cs="Times New Roman"/>
      <w:kern w:val="0"/>
      <w:lang w:val="en-US"/>
      <w14:ligatures w14:val="none"/>
    </w:rPr>
  </w:style>
  <w:style w:type="table" w:styleId="TableGridLight">
    <w:name w:val="Grid Table Light"/>
    <w:basedOn w:val="TableNormal"/>
    <w:uiPriority w:val="40"/>
    <w:rsid w:val="007B64B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91041356">
      <w:bodyDiv w:val="1"/>
      <w:marLeft w:val="0"/>
      <w:marRight w:val="0"/>
      <w:marTop w:val="0"/>
      <w:marBottom w:val="0"/>
      <w:divBdr>
        <w:top w:val="none" w:sz="0" w:space="0" w:color="auto"/>
        <w:left w:val="none" w:sz="0" w:space="0" w:color="auto"/>
        <w:bottom w:val="none" w:sz="0" w:space="0" w:color="auto"/>
        <w:right w:val="none" w:sz="0" w:space="0" w:color="auto"/>
      </w:divBdr>
    </w:div>
    <w:div w:id="1427849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6" Type="http://schemas.microsoft.com/office/2018/08/relationships/commentsExtensible" Target="commentsExtensible.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5</Pages>
  <Words>8052</Words>
  <Characters>45898</Characters>
  <Application>Microsoft Office Word</Application>
  <DocSecurity>0</DocSecurity>
  <Lines>382</Lines>
  <Paragraphs>107</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53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na Stefanou</dc:creator>
  <cp:keywords/>
  <dc:description/>
  <cp:lastModifiedBy>Marianna Stefanou</cp:lastModifiedBy>
  <cp:revision>3</cp:revision>
  <dcterms:created xsi:type="dcterms:W3CDTF">2024-11-13T11:25:00Z</dcterms:created>
  <dcterms:modified xsi:type="dcterms:W3CDTF">2024-11-13T11:39:00Z</dcterms:modified>
</cp:coreProperties>
</file>